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33AF6" w14:textId="2341661D" w:rsidR="00303A2F" w:rsidRPr="00B95A1E" w:rsidRDefault="00303A2F" w:rsidP="00B95A1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063B955" w14:textId="77777777" w:rsidR="00303A2F" w:rsidRPr="00B95A1E" w:rsidRDefault="00303A2F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tle: 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>Echocardiographic Effects of Sodium-Glucose Cotransporter 2 Inhibitors in Single Ventricle Circulatory Failure</w:t>
      </w:r>
    </w:p>
    <w:p w14:paraId="23DF401D" w14:textId="0A9850E3" w:rsidR="00303A2F" w:rsidRPr="00B95A1E" w:rsidRDefault="00303A2F" w:rsidP="00B95A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tents: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1"/>
        <w:gridCol w:w="735"/>
      </w:tblGrid>
      <w:tr w:rsidR="00303A2F" w:rsidRPr="00B95A1E" w14:paraId="5B6893F7" w14:textId="77777777" w:rsidTr="00B45882">
        <w:tc>
          <w:tcPr>
            <w:tcW w:w="4593" w:type="pct"/>
            <w:tcBorders>
              <w:bottom w:val="single" w:sz="18" w:space="0" w:color="auto"/>
            </w:tcBorders>
          </w:tcPr>
          <w:p w14:paraId="46AB4EEF" w14:textId="77777777" w:rsidR="00303A2F" w:rsidRPr="00B95A1E" w:rsidRDefault="00303A2F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07" w:type="pct"/>
            <w:tcBorders>
              <w:bottom w:val="single" w:sz="18" w:space="0" w:color="auto"/>
            </w:tcBorders>
          </w:tcPr>
          <w:p w14:paraId="34FFFBB8" w14:textId="77777777" w:rsidR="00303A2F" w:rsidRPr="00B95A1E" w:rsidRDefault="00303A2F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ge</w:t>
            </w:r>
          </w:p>
        </w:tc>
      </w:tr>
      <w:tr w:rsidR="00303A2F" w:rsidRPr="00B95A1E" w14:paraId="0A61B923" w14:textId="77777777" w:rsidTr="00DA31F2">
        <w:tc>
          <w:tcPr>
            <w:tcW w:w="4593" w:type="pct"/>
            <w:tcBorders>
              <w:top w:val="single" w:sz="18" w:space="0" w:color="auto"/>
              <w:bottom w:val="single" w:sz="8" w:space="0" w:color="auto"/>
            </w:tcBorders>
          </w:tcPr>
          <w:p w14:paraId="56014791" w14:textId="13C6B337" w:rsidR="00303A2F" w:rsidRPr="00B95A1E" w:rsidRDefault="00303A2F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98653001"/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</w:t>
            </w:r>
            <w:r w:rsidR="002C08FB"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y</w:t>
            </w: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1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12ED" w:rsidRPr="002A12ED">
              <w:rPr>
                <w:rFonts w:ascii="Times New Roman" w:hAnsi="Times New Roman" w:cs="Times New Roman"/>
                <w:sz w:val="24"/>
                <w:szCs w:val="24"/>
              </w:rPr>
              <w:t>Individual anatomical and echocardiographic characteristics</w:t>
            </w:r>
            <w:r w:rsidR="001A5A13">
              <w:rPr>
                <w:rFonts w:ascii="Times New Roman" w:hAnsi="Times New Roman" w:cs="Times New Roman"/>
                <w:sz w:val="24"/>
                <w:szCs w:val="24"/>
              </w:rPr>
              <w:t xml:space="preserve"> at baseline</w:t>
            </w:r>
            <w:bookmarkEnd w:id="0"/>
          </w:p>
        </w:tc>
        <w:tc>
          <w:tcPr>
            <w:tcW w:w="407" w:type="pct"/>
            <w:tcBorders>
              <w:top w:val="single" w:sz="18" w:space="0" w:color="auto"/>
              <w:bottom w:val="single" w:sz="8" w:space="0" w:color="auto"/>
            </w:tcBorders>
          </w:tcPr>
          <w:p w14:paraId="0A23618B" w14:textId="77777777" w:rsidR="00303A2F" w:rsidRPr="00B95A1E" w:rsidRDefault="00303A2F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A12ED" w:rsidRPr="00B95A1E" w14:paraId="4F9A43A4" w14:textId="77777777" w:rsidTr="00DA31F2">
        <w:tc>
          <w:tcPr>
            <w:tcW w:w="4593" w:type="pct"/>
            <w:tcBorders>
              <w:top w:val="single" w:sz="8" w:space="0" w:color="auto"/>
              <w:bottom w:val="single" w:sz="8" w:space="0" w:color="auto"/>
            </w:tcBorders>
          </w:tcPr>
          <w:p w14:paraId="22BABE47" w14:textId="28019874" w:rsidR="002A12ED" w:rsidRPr="00B95A1E" w:rsidRDefault="002A12ED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xed mod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put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</w:tcPr>
          <w:p w14:paraId="7122656F" w14:textId="1BBE681F" w:rsidR="002A12ED" w:rsidRPr="00B95A1E" w:rsidRDefault="00C75211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03A2F" w:rsidRPr="00B95A1E" w14:paraId="681A1C6D" w14:textId="77777777" w:rsidTr="00DA31F2">
        <w:tc>
          <w:tcPr>
            <w:tcW w:w="4593" w:type="pct"/>
            <w:tcBorders>
              <w:top w:val="single" w:sz="8" w:space="0" w:color="auto"/>
              <w:bottom w:val="single" w:sz="8" w:space="0" w:color="auto"/>
            </w:tcBorders>
          </w:tcPr>
          <w:p w14:paraId="62082A90" w14:textId="48D6021F" w:rsidR="00303A2F" w:rsidRPr="00B95A1E" w:rsidRDefault="00303A2F" w:rsidP="00B95A1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</w:t>
            </w:r>
            <w:r w:rsidR="002C08FB"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y </w:t>
            </w: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2A12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08FB"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model</w:t>
            </w:r>
            <w:r w:rsidR="00E61F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2C08FB"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racteristics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</w:tcPr>
          <w:p w14:paraId="6E55AEA7" w14:textId="551C417E" w:rsidR="00303A2F" w:rsidRPr="00B95A1E" w:rsidRDefault="00C75211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75211" w:rsidRPr="00B95A1E" w14:paraId="4684CFF0" w14:textId="77777777" w:rsidTr="00DA31F2">
        <w:trPr>
          <w:trHeight w:val="179"/>
        </w:trPr>
        <w:tc>
          <w:tcPr>
            <w:tcW w:w="4593" w:type="pct"/>
            <w:tcBorders>
              <w:top w:val="single" w:sz="8" w:space="0" w:color="auto"/>
            </w:tcBorders>
          </w:tcPr>
          <w:p w14:paraId="4CC160D5" w14:textId="3AEEA00C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 1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es in TAPSE/MAP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starting SGLT2i</w:t>
            </w:r>
          </w:p>
        </w:tc>
        <w:tc>
          <w:tcPr>
            <w:tcW w:w="407" w:type="pct"/>
            <w:tcBorders>
              <w:top w:val="single" w:sz="8" w:space="0" w:color="auto"/>
            </w:tcBorders>
          </w:tcPr>
          <w:p w14:paraId="31ACA00D" w14:textId="38095DA2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75211" w:rsidRPr="00B95A1E" w14:paraId="5E66AD07" w14:textId="77777777" w:rsidTr="00B45882">
        <w:tc>
          <w:tcPr>
            <w:tcW w:w="4593" w:type="pct"/>
            <w:tcBorders>
              <w:bottom w:val="single" w:sz="8" w:space="0" w:color="auto"/>
            </w:tcBorders>
          </w:tcPr>
          <w:p w14:paraId="702A1362" w14:textId="1D2EB409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Figure 1 legend.</w:t>
            </w:r>
          </w:p>
        </w:tc>
        <w:tc>
          <w:tcPr>
            <w:tcW w:w="407" w:type="pct"/>
            <w:tcBorders>
              <w:bottom w:val="single" w:sz="8" w:space="0" w:color="auto"/>
            </w:tcBorders>
          </w:tcPr>
          <w:p w14:paraId="193697B5" w14:textId="5A59E80A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75211" w:rsidRPr="00B95A1E" w14:paraId="1028B783" w14:textId="77777777" w:rsidTr="00B45882">
        <w:tc>
          <w:tcPr>
            <w:tcW w:w="4593" w:type="pct"/>
            <w:tcBorders>
              <w:top w:val="single" w:sz="8" w:space="0" w:color="auto"/>
            </w:tcBorders>
          </w:tcPr>
          <w:p w14:paraId="2408E12D" w14:textId="7A0E13A0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 2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ges in GL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starting SGLT2i</w:t>
            </w:r>
          </w:p>
        </w:tc>
        <w:tc>
          <w:tcPr>
            <w:tcW w:w="407" w:type="pct"/>
            <w:tcBorders>
              <w:top w:val="single" w:sz="8" w:space="0" w:color="auto"/>
            </w:tcBorders>
          </w:tcPr>
          <w:p w14:paraId="03B349F4" w14:textId="4627BFD1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75211" w:rsidRPr="00B95A1E" w14:paraId="28C4F98A" w14:textId="77777777" w:rsidTr="00B45882">
        <w:tc>
          <w:tcPr>
            <w:tcW w:w="4593" w:type="pct"/>
            <w:tcBorders>
              <w:bottom w:val="single" w:sz="8" w:space="0" w:color="auto"/>
            </w:tcBorders>
          </w:tcPr>
          <w:p w14:paraId="0514D3F7" w14:textId="7C7DBF52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Figure 2 legend.</w:t>
            </w:r>
          </w:p>
        </w:tc>
        <w:tc>
          <w:tcPr>
            <w:tcW w:w="407" w:type="pct"/>
            <w:tcBorders>
              <w:bottom w:val="single" w:sz="8" w:space="0" w:color="auto"/>
            </w:tcBorders>
          </w:tcPr>
          <w:p w14:paraId="0B146720" w14:textId="7DF69C40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75211" w:rsidRPr="00B95A1E" w14:paraId="4BC0A7E1" w14:textId="77777777" w:rsidTr="00B45882">
        <w:tc>
          <w:tcPr>
            <w:tcW w:w="4593" w:type="pct"/>
            <w:tcBorders>
              <w:top w:val="single" w:sz="8" w:space="0" w:color="auto"/>
            </w:tcBorders>
          </w:tcPr>
          <w:p w14:paraId="27A5DE7A" w14:textId="7626B5BE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 3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nges in mid septal stra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starting SGLT2i</w:t>
            </w:r>
          </w:p>
        </w:tc>
        <w:tc>
          <w:tcPr>
            <w:tcW w:w="407" w:type="pct"/>
            <w:tcBorders>
              <w:top w:val="single" w:sz="8" w:space="0" w:color="auto"/>
            </w:tcBorders>
          </w:tcPr>
          <w:p w14:paraId="2154C2C4" w14:textId="78D52F98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C75211" w:rsidRPr="00B95A1E" w14:paraId="0777A49B" w14:textId="77777777" w:rsidTr="00B45882">
        <w:tc>
          <w:tcPr>
            <w:tcW w:w="4593" w:type="pct"/>
            <w:tcBorders>
              <w:bottom w:val="single" w:sz="8" w:space="0" w:color="auto"/>
            </w:tcBorders>
          </w:tcPr>
          <w:p w14:paraId="38F531F0" w14:textId="3D6674DC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Figure 3 legend.</w:t>
            </w:r>
          </w:p>
        </w:tc>
        <w:tc>
          <w:tcPr>
            <w:tcW w:w="407" w:type="pct"/>
            <w:tcBorders>
              <w:bottom w:val="single" w:sz="8" w:space="0" w:color="auto"/>
            </w:tcBorders>
          </w:tcPr>
          <w:p w14:paraId="31899DCE" w14:textId="258FCD3C" w:rsidR="00C75211" w:rsidRPr="00B95A1E" w:rsidRDefault="00C75211" w:rsidP="00C752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303A2F" w:rsidRPr="00B95A1E" w14:paraId="2EA3B5B1" w14:textId="77777777" w:rsidTr="00DA31F2">
        <w:tc>
          <w:tcPr>
            <w:tcW w:w="4593" w:type="pct"/>
            <w:tcBorders>
              <w:top w:val="single" w:sz="8" w:space="0" w:color="auto"/>
            </w:tcBorders>
          </w:tcPr>
          <w:p w14:paraId="33455D6F" w14:textId="18C149BF" w:rsidR="00303A2F" w:rsidRPr="00B95A1E" w:rsidRDefault="003D1BF7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gure </w:t>
            </w:r>
            <w:r w:rsidR="00A5483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5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B5DBB"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ges in mid lateral strain</w:t>
            </w:r>
            <w:r w:rsidR="008B5DBB" w:rsidRPr="00B95A1E" w:rsidDel="008B5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45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starting SGLT2i</w:t>
            </w:r>
          </w:p>
        </w:tc>
        <w:tc>
          <w:tcPr>
            <w:tcW w:w="407" w:type="pct"/>
            <w:tcBorders>
              <w:top w:val="single" w:sz="8" w:space="0" w:color="auto"/>
            </w:tcBorders>
          </w:tcPr>
          <w:p w14:paraId="071E40AC" w14:textId="4A36DAC9" w:rsidR="00303A2F" w:rsidRPr="00B95A1E" w:rsidRDefault="00C75211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303A2F" w:rsidRPr="00B95A1E" w14:paraId="3A6C31D9" w14:textId="77777777" w:rsidTr="00DA31F2">
        <w:tc>
          <w:tcPr>
            <w:tcW w:w="4593" w:type="pct"/>
            <w:tcBorders>
              <w:bottom w:val="single" w:sz="4" w:space="0" w:color="auto"/>
            </w:tcBorders>
          </w:tcPr>
          <w:p w14:paraId="597E0B69" w14:textId="357425EA" w:rsidR="00303A2F" w:rsidRPr="00B95A1E" w:rsidRDefault="003D1BF7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Figure </w:t>
            </w:r>
            <w:r w:rsidR="00A548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gend.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3889941" w14:textId="43DF5421" w:rsidR="00303A2F" w:rsidRPr="00B95A1E" w:rsidRDefault="00C75211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A5483A" w:rsidRPr="00B95A1E" w14:paraId="1C1123A7" w14:textId="77777777" w:rsidTr="00DA31F2">
        <w:tc>
          <w:tcPr>
            <w:tcW w:w="4593" w:type="pct"/>
            <w:tcBorders>
              <w:top w:val="single" w:sz="4" w:space="0" w:color="auto"/>
            </w:tcBorders>
          </w:tcPr>
          <w:p w14:paraId="2A2106EE" w14:textId="13EE6CEB" w:rsidR="00A5483A" w:rsidRPr="00B95A1E" w:rsidRDefault="00A5483A" w:rsidP="00DA31F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gure 5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changes after starting SGLT2i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013A0EA" w14:textId="763A5163" w:rsidR="00A5483A" w:rsidRDefault="00A5483A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A5483A" w:rsidRPr="00B95A1E" w14:paraId="51E1B7A7" w14:textId="77777777" w:rsidTr="00B45882">
        <w:tc>
          <w:tcPr>
            <w:tcW w:w="4593" w:type="pct"/>
            <w:tcBorders>
              <w:bottom w:val="single" w:sz="18" w:space="0" w:color="auto"/>
            </w:tcBorders>
          </w:tcPr>
          <w:p w14:paraId="7C4275CA" w14:textId="674BB763" w:rsidR="00A5483A" w:rsidRPr="00B95A1E" w:rsidRDefault="00A5483A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ta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igure 5 legend.</w:t>
            </w:r>
          </w:p>
        </w:tc>
        <w:tc>
          <w:tcPr>
            <w:tcW w:w="407" w:type="pct"/>
            <w:tcBorders>
              <w:bottom w:val="single" w:sz="18" w:space="0" w:color="auto"/>
            </w:tcBorders>
          </w:tcPr>
          <w:p w14:paraId="1CADC816" w14:textId="226A1B2A" w:rsidR="00A5483A" w:rsidRDefault="00A5483A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</w:tbl>
    <w:p w14:paraId="63392973" w14:textId="77777777" w:rsidR="00303A2F" w:rsidRPr="00B95A1E" w:rsidRDefault="00303A2F" w:rsidP="00B95A1E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8BCD87" w14:textId="77777777" w:rsidR="002C08FB" w:rsidRPr="00B95A1E" w:rsidRDefault="002C08FB" w:rsidP="00B95A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F5F4F1" w14:textId="786E825B" w:rsidR="002C08FB" w:rsidRPr="00B95A1E" w:rsidRDefault="00303A2F" w:rsidP="00B95A1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2C08FB"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S</w:t>
      </w:r>
    </w:p>
    <w:p w14:paraId="250EAA1B" w14:textId="70401325" w:rsidR="002A12ED" w:rsidRDefault="002A12ED" w:rsidP="002A12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Individual anatomical and echocardiographic characteristics</w:t>
      </w:r>
      <w:r w:rsidR="001A5A13">
        <w:rPr>
          <w:rFonts w:ascii="Times New Roman" w:hAnsi="Times New Roman" w:cs="Times New Roman"/>
          <w:sz w:val="24"/>
          <w:szCs w:val="24"/>
        </w:rPr>
        <w:t xml:space="preserve">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3160"/>
        <w:gridCol w:w="2410"/>
        <w:gridCol w:w="836"/>
        <w:gridCol w:w="836"/>
        <w:gridCol w:w="834"/>
      </w:tblGrid>
      <w:tr w:rsidR="002A12ED" w:rsidRPr="0059593E" w14:paraId="04F60D36" w14:textId="77777777" w:rsidTr="004850BF">
        <w:tc>
          <w:tcPr>
            <w:tcW w:w="526" w:type="pct"/>
            <w:tcBorders>
              <w:bottom w:val="single" w:sz="18" w:space="0" w:color="auto"/>
            </w:tcBorders>
          </w:tcPr>
          <w:p w14:paraId="552440A2" w14:textId="77777777" w:rsidR="002A12ED" w:rsidRPr="0059593E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751" w:type="pct"/>
            <w:tcBorders>
              <w:bottom w:val="single" w:sz="18" w:space="0" w:color="auto"/>
            </w:tcBorders>
          </w:tcPr>
          <w:p w14:paraId="6AD07166" w14:textId="77777777" w:rsidR="002A12ED" w:rsidRPr="0059593E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atomy</w:t>
            </w:r>
          </w:p>
        </w:tc>
        <w:tc>
          <w:tcPr>
            <w:tcW w:w="1335" w:type="pct"/>
            <w:tcBorders>
              <w:bottom w:val="single" w:sz="18" w:space="0" w:color="auto"/>
            </w:tcBorders>
          </w:tcPr>
          <w:p w14:paraId="599B3B22" w14:textId="77777777" w:rsidR="002A12ED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obal systolic ventricular function</w:t>
            </w:r>
          </w:p>
        </w:tc>
        <w:tc>
          <w:tcPr>
            <w:tcW w:w="463" w:type="pct"/>
            <w:tcBorders>
              <w:bottom w:val="single" w:sz="18" w:space="0" w:color="auto"/>
            </w:tcBorders>
          </w:tcPr>
          <w:p w14:paraId="3338628A" w14:textId="77777777" w:rsidR="002A12ED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LS (%)</w:t>
            </w:r>
          </w:p>
        </w:tc>
        <w:tc>
          <w:tcPr>
            <w:tcW w:w="463" w:type="pct"/>
            <w:tcBorders>
              <w:bottom w:val="single" w:sz="18" w:space="0" w:color="auto"/>
            </w:tcBorders>
          </w:tcPr>
          <w:p w14:paraId="15292426" w14:textId="77777777" w:rsidR="002A12ED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WS (%)</w:t>
            </w:r>
          </w:p>
        </w:tc>
        <w:tc>
          <w:tcPr>
            <w:tcW w:w="463" w:type="pct"/>
            <w:tcBorders>
              <w:bottom w:val="single" w:sz="18" w:space="0" w:color="auto"/>
            </w:tcBorders>
          </w:tcPr>
          <w:p w14:paraId="665C7B60" w14:textId="77777777" w:rsidR="002A12ED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C (%)</w:t>
            </w:r>
          </w:p>
        </w:tc>
      </w:tr>
      <w:tr w:rsidR="002A12ED" w:rsidRPr="0059593E" w14:paraId="60B8ED0B" w14:textId="77777777" w:rsidTr="004850BF">
        <w:tc>
          <w:tcPr>
            <w:tcW w:w="526" w:type="pct"/>
            <w:tcBorders>
              <w:top w:val="single" w:sz="18" w:space="0" w:color="auto"/>
              <w:bottom w:val="single" w:sz="8" w:space="0" w:color="auto"/>
            </w:tcBorders>
          </w:tcPr>
          <w:p w14:paraId="6E658357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751" w:type="pct"/>
            <w:tcBorders>
              <w:top w:val="single" w:sz="18" w:space="0" w:color="auto"/>
              <w:bottom w:val="single" w:sz="8" w:space="0" w:color="auto"/>
            </w:tcBorders>
          </w:tcPr>
          <w:p w14:paraId="476C9FAF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n: LV dominant</w:t>
            </w:r>
          </w:p>
        </w:tc>
        <w:tc>
          <w:tcPr>
            <w:tcW w:w="1335" w:type="pct"/>
            <w:tcBorders>
              <w:top w:val="single" w:sz="18" w:space="0" w:color="auto"/>
              <w:bottom w:val="single" w:sz="8" w:space="0" w:color="auto"/>
            </w:tcBorders>
          </w:tcPr>
          <w:p w14:paraId="2D36D8D0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ly reduced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8" w:space="0" w:color="auto"/>
            </w:tcBorders>
          </w:tcPr>
          <w:p w14:paraId="2C286E0B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3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8" w:space="0" w:color="auto"/>
            </w:tcBorders>
          </w:tcPr>
          <w:p w14:paraId="2612649B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.0</w:t>
            </w:r>
          </w:p>
        </w:tc>
        <w:tc>
          <w:tcPr>
            <w:tcW w:w="463" w:type="pct"/>
            <w:tcBorders>
              <w:top w:val="single" w:sz="18" w:space="0" w:color="auto"/>
              <w:bottom w:val="single" w:sz="8" w:space="0" w:color="auto"/>
            </w:tcBorders>
          </w:tcPr>
          <w:p w14:paraId="2AAA4229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</w:t>
            </w:r>
          </w:p>
        </w:tc>
      </w:tr>
      <w:tr w:rsidR="002A12ED" w:rsidRPr="0059593E" w14:paraId="1A5138E7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316AAA25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40E1D8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DORV + VSD + PA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0C9017A5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EE7C69F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1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6CBB85A5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7102FA8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0</w:t>
            </w:r>
          </w:p>
        </w:tc>
      </w:tr>
      <w:tr w:rsidR="002A12ED" w:rsidRPr="0059593E" w14:paraId="12D10487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3900AA25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98C1811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: DORV + VSD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3E844115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72C19499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76EA6D9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B0390A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</w:tr>
      <w:tr w:rsidR="002A12ED" w:rsidRPr="0059593E" w14:paraId="79B382E3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77A768CF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C6CCF1F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V dominant (HLHS)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2552D744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7619210B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D159EEE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17ED4B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</w:tr>
      <w:tr w:rsidR="002A12ED" w:rsidRPr="0059593E" w14:paraId="305AEAF2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76B13BD1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0850C853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n: mixed/indeterminate ventricle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1E21D45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12DB2229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8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7BBA4699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4335544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</w:t>
            </w:r>
          </w:p>
        </w:tc>
      </w:tr>
      <w:tr w:rsidR="002A12ED" w:rsidRPr="0059593E" w14:paraId="1017FD6D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2AF40634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E9ECCE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: DORV + hypoplastic LV cavity + mildly reduced mitral valve orifice + VSD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5D26EBB1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92CCD3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8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6CA0171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7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EA5F79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</w:tr>
      <w:tr w:rsidR="002A12ED" w:rsidRPr="0059593E" w14:paraId="4C8239C2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03620077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1B87BBE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RV dominant (HLHS)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7D700FCC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4F1AF4E7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2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58321C0E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7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156B32A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</w:tr>
      <w:tr w:rsidR="002A12ED" w:rsidRPr="0059593E" w14:paraId="49F4A473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3AEE9733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E2B638E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RV dominant (HLHS)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11972B3C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6F625EF5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2BE1C5C1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0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F6C548F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</w:tr>
      <w:tr w:rsidR="002A12ED" w:rsidRPr="0059593E" w14:paraId="490EEAA0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4955B9F3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78CB87E0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RV dominant (HLHS)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33288C18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d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59347F7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4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6E3CA100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26F967C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</w:tr>
      <w:tr w:rsidR="002A12ED" w:rsidRPr="0059593E" w14:paraId="58F154F2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5C4BD1D7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63BE1D83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LV dominant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0F7F26D3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1C01264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7326190D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179C0ED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</w:tr>
      <w:tr w:rsidR="002A12ED" w:rsidRPr="0059593E" w14:paraId="6EB2FACC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3D54ACC5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7474C7C5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LV dominant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3F20D85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ly reduce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6A183A2D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3E7CAF82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7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5065DBED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</w:tr>
      <w:tr w:rsidR="002A12ED" w:rsidRPr="0059593E" w14:paraId="33ACF50E" w14:textId="77777777" w:rsidTr="004850BF"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634C4CEF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8" w:space="0" w:color="auto"/>
            </w:tcBorders>
          </w:tcPr>
          <w:p w14:paraId="01304B2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ntan: LV dominant 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8" w:space="0" w:color="auto"/>
            </w:tcBorders>
          </w:tcPr>
          <w:p w14:paraId="34C031AC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4C3E5BC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1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0F544497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</w:tcPr>
          <w:p w14:paraId="2ED81BBD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</w:tr>
      <w:tr w:rsidR="002A12ED" w:rsidRPr="0059593E" w14:paraId="01793786" w14:textId="77777777" w:rsidTr="004850BF">
        <w:tc>
          <w:tcPr>
            <w:tcW w:w="526" w:type="pct"/>
            <w:tcBorders>
              <w:top w:val="single" w:sz="8" w:space="0" w:color="auto"/>
              <w:bottom w:val="single" w:sz="18" w:space="0" w:color="auto"/>
            </w:tcBorders>
          </w:tcPr>
          <w:p w14:paraId="0D41FA4C" w14:textId="77777777" w:rsidR="002A12ED" w:rsidRPr="003E3340" w:rsidRDefault="002A12ED" w:rsidP="004850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33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751" w:type="pct"/>
            <w:tcBorders>
              <w:top w:val="single" w:sz="8" w:space="0" w:color="auto"/>
              <w:bottom w:val="single" w:sz="18" w:space="0" w:color="auto"/>
            </w:tcBorders>
          </w:tcPr>
          <w:p w14:paraId="372BF1C7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n: RV dominant (HLHS)</w:t>
            </w:r>
          </w:p>
        </w:tc>
        <w:tc>
          <w:tcPr>
            <w:tcW w:w="1335" w:type="pct"/>
            <w:tcBorders>
              <w:top w:val="single" w:sz="8" w:space="0" w:color="auto"/>
              <w:bottom w:val="single" w:sz="18" w:space="0" w:color="auto"/>
            </w:tcBorders>
          </w:tcPr>
          <w:p w14:paraId="2BE733AA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18" w:space="0" w:color="auto"/>
            </w:tcBorders>
          </w:tcPr>
          <w:p w14:paraId="5FB5C876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7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18" w:space="0" w:color="auto"/>
            </w:tcBorders>
          </w:tcPr>
          <w:p w14:paraId="5BD8508D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3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18" w:space="0" w:color="auto"/>
            </w:tcBorders>
          </w:tcPr>
          <w:p w14:paraId="14970A77" w14:textId="77777777" w:rsidR="002A12ED" w:rsidRPr="0059593E" w:rsidRDefault="002A12ED" w:rsidP="004850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</w:tr>
      <w:tr w:rsidR="002A12ED" w:rsidRPr="0059593E" w14:paraId="0192714C" w14:textId="77777777" w:rsidTr="004850BF">
        <w:tc>
          <w:tcPr>
            <w:tcW w:w="5000" w:type="pct"/>
            <w:gridSpan w:val="6"/>
            <w:tcBorders>
              <w:top w:val="single" w:sz="18" w:space="0" w:color="auto"/>
            </w:tcBorders>
          </w:tcPr>
          <w:p w14:paraId="2253BD50" w14:textId="77777777" w:rsidR="002A12ED" w:rsidRDefault="002A12ED" w:rsidP="004850B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cT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 congenitally corrected transposition of the great arteries; DORV, double-outlet right ventricle; FAC, fractional area change; FWS, free wall strain; GLS, global longitudinal strain; HLHS, hypoplastic left heart syndrome; LV, left ventricle; N</w:t>
            </w:r>
            <w:r w:rsidRPr="00847D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, not availabl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; PA, pulmonary atresia; RV, right ventricle; VSD, ventricular septal defect</w:t>
            </w:r>
            <w:r w:rsidRPr="00847D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</w:p>
        </w:tc>
      </w:tr>
    </w:tbl>
    <w:p w14:paraId="3BE21779" w14:textId="37018B21" w:rsidR="002A12ED" w:rsidRDefault="002A12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A86BE18" w14:textId="69AB52D2" w:rsidR="002C08FB" w:rsidRPr="00B95A1E" w:rsidRDefault="002C08FB" w:rsidP="00B95A1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A12E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>Mixed model</w:t>
      </w:r>
      <w:r w:rsidR="00C343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 output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276"/>
        <w:gridCol w:w="2126"/>
        <w:gridCol w:w="1078"/>
      </w:tblGrid>
      <w:tr w:rsidR="002C08FB" w:rsidRPr="00B95A1E" w14:paraId="1C31BE96" w14:textId="77777777" w:rsidTr="00602F50">
        <w:tc>
          <w:tcPr>
            <w:tcW w:w="4536" w:type="dxa"/>
            <w:tcBorders>
              <w:bottom w:val="single" w:sz="18" w:space="0" w:color="auto"/>
            </w:tcBorders>
          </w:tcPr>
          <w:p w14:paraId="4E377D0E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1C54FDD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stimate 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9959997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78" w:type="dxa"/>
            <w:tcBorders>
              <w:bottom w:val="single" w:sz="18" w:space="0" w:color="auto"/>
            </w:tcBorders>
          </w:tcPr>
          <w:p w14:paraId="0B321A90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2C08FB" w:rsidRPr="00B95A1E" w14:paraId="26B20707" w14:textId="77777777" w:rsidTr="00602F50">
        <w:tc>
          <w:tcPr>
            <w:tcW w:w="4536" w:type="dxa"/>
            <w:tcBorders>
              <w:top w:val="single" w:sz="18" w:space="0" w:color="auto"/>
            </w:tcBorders>
          </w:tcPr>
          <w:p w14:paraId="3B6943C7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nd-diastolic diameter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505A077A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14:paraId="28DDB986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18" w:space="0" w:color="auto"/>
            </w:tcBorders>
          </w:tcPr>
          <w:p w14:paraId="5D231A3A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8FB" w:rsidRPr="00B95A1E" w14:paraId="23297D15" w14:textId="77777777" w:rsidTr="00602F50">
        <w:tc>
          <w:tcPr>
            <w:tcW w:w="4536" w:type="dxa"/>
          </w:tcPr>
          <w:p w14:paraId="16C456DC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0544FC0F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186</w:t>
            </w:r>
          </w:p>
        </w:tc>
        <w:tc>
          <w:tcPr>
            <w:tcW w:w="2126" w:type="dxa"/>
          </w:tcPr>
          <w:p w14:paraId="42867F86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40 – 69.032</w:t>
            </w:r>
          </w:p>
        </w:tc>
        <w:tc>
          <w:tcPr>
            <w:tcW w:w="1078" w:type="dxa"/>
          </w:tcPr>
          <w:p w14:paraId="3CD71ABC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C08FB" w:rsidRPr="00B95A1E" w14:paraId="1421214F" w14:textId="77777777" w:rsidTr="00602F50">
        <w:tc>
          <w:tcPr>
            <w:tcW w:w="4536" w:type="dxa"/>
          </w:tcPr>
          <w:p w14:paraId="09B05FDB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time </w:t>
            </w:r>
          </w:p>
        </w:tc>
        <w:tc>
          <w:tcPr>
            <w:tcW w:w="1276" w:type="dxa"/>
          </w:tcPr>
          <w:p w14:paraId="4E5A0423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126" w:type="dxa"/>
          </w:tcPr>
          <w:p w14:paraId="6E5D99AA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 – 0.020</w:t>
            </w:r>
          </w:p>
        </w:tc>
        <w:tc>
          <w:tcPr>
            <w:tcW w:w="1078" w:type="dxa"/>
          </w:tcPr>
          <w:p w14:paraId="17DCFEA1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2</w:t>
            </w:r>
          </w:p>
        </w:tc>
      </w:tr>
      <w:tr w:rsidR="002C08FB" w:rsidRPr="00B95A1E" w14:paraId="631FBF3E" w14:textId="77777777" w:rsidTr="00602F50">
        <w:tc>
          <w:tcPr>
            <w:tcW w:w="4536" w:type="dxa"/>
            <w:tcBorders>
              <w:top w:val="single" w:sz="8" w:space="0" w:color="auto"/>
            </w:tcBorders>
          </w:tcPr>
          <w:p w14:paraId="56079DBA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pex-base leng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D3AD41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4E7694B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4CBF54A9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8FB" w:rsidRPr="00B95A1E" w14:paraId="7D55F90D" w14:textId="77777777" w:rsidTr="00602F50">
        <w:tc>
          <w:tcPr>
            <w:tcW w:w="4536" w:type="dxa"/>
          </w:tcPr>
          <w:p w14:paraId="53F8A449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04C35A8B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54</w:t>
            </w:r>
          </w:p>
        </w:tc>
        <w:tc>
          <w:tcPr>
            <w:tcW w:w="2126" w:type="dxa"/>
          </w:tcPr>
          <w:p w14:paraId="557527B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924 – 76.585</w:t>
            </w:r>
          </w:p>
        </w:tc>
        <w:tc>
          <w:tcPr>
            <w:tcW w:w="1078" w:type="dxa"/>
          </w:tcPr>
          <w:p w14:paraId="0A8076B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C08FB" w:rsidRPr="00B95A1E" w14:paraId="5C00F498" w14:textId="77777777" w:rsidTr="00602F50">
        <w:tc>
          <w:tcPr>
            <w:tcW w:w="4536" w:type="dxa"/>
          </w:tcPr>
          <w:p w14:paraId="664073FD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≤ 100 days</w:t>
            </w:r>
          </w:p>
        </w:tc>
        <w:tc>
          <w:tcPr>
            <w:tcW w:w="1276" w:type="dxa"/>
          </w:tcPr>
          <w:p w14:paraId="51AE8BF3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2126" w:type="dxa"/>
          </w:tcPr>
          <w:p w14:paraId="303BB75B" w14:textId="77777777" w:rsidR="002C08FB" w:rsidRPr="00B95A1E" w:rsidRDefault="002C08FB" w:rsidP="00B95A1E">
            <w:pPr>
              <w:tabs>
                <w:tab w:val="left" w:pos="1225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7 – &lt;-0.001</w:t>
            </w:r>
          </w:p>
        </w:tc>
        <w:tc>
          <w:tcPr>
            <w:tcW w:w="1078" w:type="dxa"/>
          </w:tcPr>
          <w:p w14:paraId="7DF5DBDF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2C08FB" w:rsidRPr="00B95A1E" w14:paraId="147063F1" w14:textId="77777777" w:rsidTr="00602F50">
        <w:tc>
          <w:tcPr>
            <w:tcW w:w="4536" w:type="dxa"/>
          </w:tcPr>
          <w:p w14:paraId="2BB44B5A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&gt; 100 days</w:t>
            </w:r>
          </w:p>
        </w:tc>
        <w:tc>
          <w:tcPr>
            <w:tcW w:w="1276" w:type="dxa"/>
          </w:tcPr>
          <w:p w14:paraId="3EBB9742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2126" w:type="dxa"/>
          </w:tcPr>
          <w:p w14:paraId="3DA69778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-0.001 – 0.039</w:t>
            </w:r>
          </w:p>
        </w:tc>
        <w:tc>
          <w:tcPr>
            <w:tcW w:w="1078" w:type="dxa"/>
          </w:tcPr>
          <w:p w14:paraId="3B0D9DED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  <w:tr w:rsidR="002C08FB" w:rsidRPr="00B95A1E" w14:paraId="6C290CEF" w14:textId="77777777" w:rsidTr="00602F50">
        <w:tc>
          <w:tcPr>
            <w:tcW w:w="4536" w:type="dxa"/>
            <w:tcBorders>
              <w:top w:val="single" w:sz="8" w:space="0" w:color="auto"/>
            </w:tcBorders>
          </w:tcPr>
          <w:p w14:paraId="36B6DC09" w14:textId="58C313D1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d</w:t>
            </w:r>
            <w:r w:rsidR="008310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iameter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02403B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0AE362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566141E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8FB" w:rsidRPr="00B95A1E" w14:paraId="7080251F" w14:textId="77777777" w:rsidTr="00602F50">
        <w:tc>
          <w:tcPr>
            <w:tcW w:w="4536" w:type="dxa"/>
          </w:tcPr>
          <w:p w14:paraId="7DE20F8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6479AA3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601</w:t>
            </w:r>
          </w:p>
        </w:tc>
        <w:tc>
          <w:tcPr>
            <w:tcW w:w="2126" w:type="dxa"/>
          </w:tcPr>
          <w:p w14:paraId="2A84F965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00 – 58.602</w:t>
            </w:r>
          </w:p>
        </w:tc>
        <w:tc>
          <w:tcPr>
            <w:tcW w:w="1078" w:type="dxa"/>
          </w:tcPr>
          <w:p w14:paraId="4A606E9C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C08FB" w:rsidRPr="00B95A1E" w14:paraId="5BDA62CC" w14:textId="77777777" w:rsidTr="00602F50">
        <w:tc>
          <w:tcPr>
            <w:tcW w:w="4536" w:type="dxa"/>
          </w:tcPr>
          <w:p w14:paraId="7F1CF6EA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</w:tcPr>
          <w:p w14:paraId="15397B8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126" w:type="dxa"/>
          </w:tcPr>
          <w:p w14:paraId="5943A72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 – 0.025</w:t>
            </w:r>
          </w:p>
        </w:tc>
        <w:tc>
          <w:tcPr>
            <w:tcW w:w="1078" w:type="dxa"/>
          </w:tcPr>
          <w:p w14:paraId="1370723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6</w:t>
            </w:r>
          </w:p>
        </w:tc>
      </w:tr>
      <w:tr w:rsidR="002C08FB" w:rsidRPr="00B95A1E" w14:paraId="57582927" w14:textId="77777777" w:rsidTr="00602F50">
        <w:tc>
          <w:tcPr>
            <w:tcW w:w="4536" w:type="dxa"/>
            <w:tcBorders>
              <w:top w:val="single" w:sz="8" w:space="0" w:color="auto"/>
            </w:tcBorders>
          </w:tcPr>
          <w:p w14:paraId="640D1C80" w14:textId="4EDC2473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ree</w:t>
            </w:r>
            <w:r w:rsidR="008310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60B4605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98A20C1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</w:tcPr>
          <w:p w14:paraId="23177E62" w14:textId="77777777" w:rsidR="002C08FB" w:rsidRPr="00B95A1E" w:rsidRDefault="002C08FB" w:rsidP="00B95A1E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8FB" w:rsidRPr="00B95A1E" w14:paraId="1CB2A315" w14:textId="77777777" w:rsidTr="00602F50">
        <w:tc>
          <w:tcPr>
            <w:tcW w:w="4536" w:type="dxa"/>
          </w:tcPr>
          <w:p w14:paraId="6C2F95C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7892FB7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36</w:t>
            </w:r>
          </w:p>
        </w:tc>
        <w:tc>
          <w:tcPr>
            <w:tcW w:w="2126" w:type="dxa"/>
          </w:tcPr>
          <w:p w14:paraId="39C5F958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3 – 11.010</w:t>
            </w:r>
          </w:p>
        </w:tc>
        <w:tc>
          <w:tcPr>
            <w:tcW w:w="1078" w:type="dxa"/>
          </w:tcPr>
          <w:p w14:paraId="7AFB7B35" w14:textId="77777777" w:rsidR="002C08FB" w:rsidRPr="00B95A1E" w:rsidRDefault="002C08FB" w:rsidP="00B95A1E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2C08FB" w:rsidRPr="00B95A1E" w14:paraId="545341C9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0C2715CD" w14:textId="77777777" w:rsidR="002C08FB" w:rsidRPr="00B95A1E" w:rsidRDefault="002C08FB" w:rsidP="00B95A1E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7C23A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F7090C3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 – &lt;0.0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C6E738A" w14:textId="77777777" w:rsidR="002C08FB" w:rsidRPr="00B95A1E" w:rsidRDefault="002C08FB" w:rsidP="00B95A1E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C34333" w:rsidRPr="00B95A1E" w14:paraId="276F37FF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36E11311" w14:textId="022C4C05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nd-diastolic are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A5573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0F528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BDE3A4B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12DA41F3" w14:textId="77777777" w:rsidTr="006E379F">
        <w:tc>
          <w:tcPr>
            <w:tcW w:w="4536" w:type="dxa"/>
          </w:tcPr>
          <w:p w14:paraId="5CF255F6" w14:textId="786D1762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57D8A5FE" w14:textId="0C26F3F5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59</w:t>
            </w:r>
          </w:p>
        </w:tc>
        <w:tc>
          <w:tcPr>
            <w:tcW w:w="2126" w:type="dxa"/>
          </w:tcPr>
          <w:p w14:paraId="2D64E322" w14:textId="4D69B10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11 – 40.808</w:t>
            </w:r>
          </w:p>
        </w:tc>
        <w:tc>
          <w:tcPr>
            <w:tcW w:w="1078" w:type="dxa"/>
          </w:tcPr>
          <w:p w14:paraId="126A4B5F" w14:textId="6AB94E21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2758A106" w14:textId="77777777" w:rsidTr="006E379F">
        <w:tc>
          <w:tcPr>
            <w:tcW w:w="4536" w:type="dxa"/>
          </w:tcPr>
          <w:p w14:paraId="68A90C62" w14:textId="61F73A1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≤ 100 days</w:t>
            </w:r>
          </w:p>
        </w:tc>
        <w:tc>
          <w:tcPr>
            <w:tcW w:w="1276" w:type="dxa"/>
          </w:tcPr>
          <w:p w14:paraId="384D09B5" w14:textId="647CE9C9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2126" w:type="dxa"/>
          </w:tcPr>
          <w:p w14:paraId="7E7A3320" w14:textId="2721A4E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7 – 0.021</w:t>
            </w:r>
          </w:p>
        </w:tc>
        <w:tc>
          <w:tcPr>
            <w:tcW w:w="1078" w:type="dxa"/>
          </w:tcPr>
          <w:p w14:paraId="310852AE" w14:textId="50C00670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3</w:t>
            </w:r>
          </w:p>
        </w:tc>
      </w:tr>
      <w:tr w:rsidR="00C34333" w:rsidRPr="00B95A1E" w14:paraId="3CDBC3C6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591B4647" w14:textId="71C3CC54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&gt; 100 day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63F6BA" w14:textId="7F82A3F4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FCE462" w14:textId="51D8C824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– 0.043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7D260E3" w14:textId="0482FAB4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C34333" w:rsidRPr="00B95A1E" w14:paraId="4EFA14CB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269D8ACF" w14:textId="2FD874E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nd-systolic are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E2F0C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3BEA5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29AFD74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6479FC3E" w14:textId="77777777" w:rsidTr="006E379F">
        <w:tc>
          <w:tcPr>
            <w:tcW w:w="4536" w:type="dxa"/>
          </w:tcPr>
          <w:p w14:paraId="0CD55382" w14:textId="1E098D86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6EF15746" w14:textId="6F870BB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09</w:t>
            </w:r>
          </w:p>
        </w:tc>
        <w:tc>
          <w:tcPr>
            <w:tcW w:w="2126" w:type="dxa"/>
          </w:tcPr>
          <w:p w14:paraId="3BAE0959" w14:textId="2AD97AF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27 – 28.391</w:t>
            </w:r>
          </w:p>
        </w:tc>
        <w:tc>
          <w:tcPr>
            <w:tcW w:w="1078" w:type="dxa"/>
          </w:tcPr>
          <w:p w14:paraId="1EA96AFC" w14:textId="744F4FF0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122CEB45" w14:textId="77777777" w:rsidTr="006E379F">
        <w:tc>
          <w:tcPr>
            <w:tcW w:w="4536" w:type="dxa"/>
          </w:tcPr>
          <w:p w14:paraId="1AE091A6" w14:textId="21BA8DD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≤ 100 days</w:t>
            </w:r>
          </w:p>
        </w:tc>
        <w:tc>
          <w:tcPr>
            <w:tcW w:w="1276" w:type="dxa"/>
          </w:tcPr>
          <w:p w14:paraId="34404521" w14:textId="0CE0616D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  <w:tc>
          <w:tcPr>
            <w:tcW w:w="2126" w:type="dxa"/>
          </w:tcPr>
          <w:p w14:paraId="20A8C2D4" w14:textId="170650C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 – -0.019</w:t>
            </w:r>
          </w:p>
        </w:tc>
        <w:tc>
          <w:tcPr>
            <w:tcW w:w="1078" w:type="dxa"/>
          </w:tcPr>
          <w:p w14:paraId="05470F91" w14:textId="68562614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</w:tr>
      <w:tr w:rsidR="00C34333" w:rsidRPr="00B95A1E" w14:paraId="0FB9FD2A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093D5D21" w14:textId="4BFFBF2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&gt; 100 day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2A74D6" w14:textId="2D553EF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D0F1EA" w14:textId="3A5D76F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 – 0.03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7DD4C03" w14:textId="2EAA2838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C34333" w:rsidRPr="00B95A1E" w14:paraId="69B8F2A2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2560BA82" w14:textId="23EA2EE6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DFD9A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8ADBFF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CAB7BCB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3C0E63BC" w14:textId="77777777" w:rsidTr="006E379F">
        <w:tc>
          <w:tcPr>
            <w:tcW w:w="4536" w:type="dxa"/>
          </w:tcPr>
          <w:p w14:paraId="49B6D60F" w14:textId="6A15EA9E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063EE47B" w14:textId="65D6B106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53</w:t>
            </w:r>
          </w:p>
        </w:tc>
        <w:tc>
          <w:tcPr>
            <w:tcW w:w="2126" w:type="dxa"/>
          </w:tcPr>
          <w:p w14:paraId="35CFECCB" w14:textId="7852162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642 – 38.064</w:t>
            </w:r>
          </w:p>
        </w:tc>
        <w:tc>
          <w:tcPr>
            <w:tcW w:w="1078" w:type="dxa"/>
          </w:tcPr>
          <w:p w14:paraId="04BC04BC" w14:textId="0028FAB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0D398D3F" w14:textId="77777777" w:rsidTr="006E379F">
        <w:tc>
          <w:tcPr>
            <w:tcW w:w="4536" w:type="dxa"/>
          </w:tcPr>
          <w:p w14:paraId="57268ED5" w14:textId="3F26ED76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≤ 100 days</w:t>
            </w:r>
          </w:p>
        </w:tc>
        <w:tc>
          <w:tcPr>
            <w:tcW w:w="1276" w:type="dxa"/>
          </w:tcPr>
          <w:p w14:paraId="7D425ED0" w14:textId="53709D70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2126" w:type="dxa"/>
          </w:tcPr>
          <w:p w14:paraId="763C3ECE" w14:textId="2254A430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 – 0.162</w:t>
            </w:r>
          </w:p>
        </w:tc>
        <w:tc>
          <w:tcPr>
            <w:tcW w:w="1078" w:type="dxa"/>
          </w:tcPr>
          <w:p w14:paraId="00425EC0" w14:textId="242B7864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C34333" w:rsidRPr="00B95A1E" w14:paraId="5F842D9A" w14:textId="77777777" w:rsidTr="006E379F">
        <w:tc>
          <w:tcPr>
            <w:tcW w:w="4536" w:type="dxa"/>
          </w:tcPr>
          <w:p w14:paraId="1F8E8D24" w14:textId="32B65B96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&gt; 100 days</w:t>
            </w:r>
          </w:p>
        </w:tc>
        <w:tc>
          <w:tcPr>
            <w:tcW w:w="1276" w:type="dxa"/>
          </w:tcPr>
          <w:p w14:paraId="3AC972E6" w14:textId="18E4595E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2126" w:type="dxa"/>
          </w:tcPr>
          <w:p w14:paraId="5D49ACB5" w14:textId="0B4536C1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 – 0.005</w:t>
            </w:r>
          </w:p>
        </w:tc>
        <w:tc>
          <w:tcPr>
            <w:tcW w:w="1078" w:type="dxa"/>
          </w:tcPr>
          <w:p w14:paraId="6E737CB5" w14:textId="7952482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</w:tr>
      <w:tr w:rsidR="00C34333" w:rsidRPr="00B95A1E" w14:paraId="5AC5C25D" w14:textId="77777777" w:rsidTr="006E379F">
        <w:tc>
          <w:tcPr>
            <w:tcW w:w="4536" w:type="dxa"/>
          </w:tcPr>
          <w:p w14:paraId="51DEC7E4" w14:textId="64A6E94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</w:tcPr>
          <w:p w14:paraId="6AA755BC" w14:textId="7250B61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96</w:t>
            </w:r>
          </w:p>
        </w:tc>
        <w:tc>
          <w:tcPr>
            <w:tcW w:w="2126" w:type="dxa"/>
          </w:tcPr>
          <w:p w14:paraId="3090FA52" w14:textId="1D667403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07 – 8.015</w:t>
            </w:r>
          </w:p>
        </w:tc>
        <w:tc>
          <w:tcPr>
            <w:tcW w:w="1078" w:type="dxa"/>
          </w:tcPr>
          <w:p w14:paraId="44DFDA47" w14:textId="7E7D610A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8</w:t>
            </w:r>
          </w:p>
        </w:tc>
      </w:tr>
      <w:tr w:rsidR="00C34333" w:rsidRPr="00B95A1E" w14:paraId="377B325A" w14:textId="77777777" w:rsidTr="006E379F">
        <w:tc>
          <w:tcPr>
            <w:tcW w:w="4536" w:type="dxa"/>
          </w:tcPr>
          <w:p w14:paraId="35EF0F3E" w14:textId="2B00C78D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ollow-up ≤ 100 days </w:t>
            </w:r>
          </w:p>
        </w:tc>
        <w:tc>
          <w:tcPr>
            <w:tcW w:w="1276" w:type="dxa"/>
          </w:tcPr>
          <w:p w14:paraId="2F289B09" w14:textId="57F43D12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2126" w:type="dxa"/>
          </w:tcPr>
          <w:p w14:paraId="43D0761F" w14:textId="4FD7B501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2 – -0.042</w:t>
            </w:r>
          </w:p>
        </w:tc>
        <w:tc>
          <w:tcPr>
            <w:tcW w:w="1078" w:type="dxa"/>
          </w:tcPr>
          <w:p w14:paraId="2F50528A" w14:textId="2147BC8F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</w:tr>
      <w:tr w:rsidR="00C34333" w:rsidRPr="00B95A1E" w14:paraId="6AC128A0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0CDDF6B6" w14:textId="58198194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action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ollow-up &gt; 100 day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4E4E61" w14:textId="658CFD7B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21A3CC" w14:textId="6CE5350B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 – 0.10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A95AAAA" w14:textId="3030CD46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</w:tr>
      <w:tr w:rsidR="00C34333" w:rsidRPr="00B95A1E" w14:paraId="5581FCD7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17E4C852" w14:textId="5218027E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APSE/MAPS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E5ADB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46C4C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11F740EA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59549E55" w14:textId="77777777" w:rsidTr="006E379F">
        <w:tc>
          <w:tcPr>
            <w:tcW w:w="4536" w:type="dxa"/>
          </w:tcPr>
          <w:p w14:paraId="11561899" w14:textId="7E24741C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2EFA6FC3" w14:textId="57875C4B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99</w:t>
            </w:r>
          </w:p>
        </w:tc>
        <w:tc>
          <w:tcPr>
            <w:tcW w:w="2126" w:type="dxa"/>
          </w:tcPr>
          <w:p w14:paraId="589E5EEF" w14:textId="7EEC887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86 – 11.411</w:t>
            </w:r>
          </w:p>
        </w:tc>
        <w:tc>
          <w:tcPr>
            <w:tcW w:w="1078" w:type="dxa"/>
          </w:tcPr>
          <w:p w14:paraId="4EACE186" w14:textId="533CAB5A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5D494928" w14:textId="77777777" w:rsidTr="006E379F">
        <w:tc>
          <w:tcPr>
            <w:tcW w:w="4536" w:type="dxa"/>
          </w:tcPr>
          <w:p w14:paraId="3BA07C87" w14:textId="59867F6C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</w:tcPr>
          <w:p w14:paraId="16D62A2D" w14:textId="17D34960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26" w:type="dxa"/>
          </w:tcPr>
          <w:p w14:paraId="311CBFBD" w14:textId="1FB29403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 – 0.005</w:t>
            </w:r>
          </w:p>
        </w:tc>
        <w:tc>
          <w:tcPr>
            <w:tcW w:w="1078" w:type="dxa"/>
          </w:tcPr>
          <w:p w14:paraId="36F482C3" w14:textId="20E4EA0B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</w:t>
            </w:r>
          </w:p>
        </w:tc>
      </w:tr>
      <w:tr w:rsidR="00C34333" w:rsidRPr="00B95A1E" w14:paraId="4EADB9CF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13C2C29D" w14:textId="08F36F42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B0C61F" w14:textId="7DFFE07C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5AD58DE" w14:textId="5C53E703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4 – 4.41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6373309" w14:textId="19D24292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</w:t>
            </w:r>
          </w:p>
        </w:tc>
      </w:tr>
      <w:tr w:rsidR="00C34333" w:rsidRPr="00B95A1E" w14:paraId="3C6AEDFE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190F8EE5" w14:textId="5E47443D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L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E996A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442AC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229E60B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764FD8E2" w14:textId="77777777" w:rsidTr="00602F50">
        <w:tc>
          <w:tcPr>
            <w:tcW w:w="4536" w:type="dxa"/>
          </w:tcPr>
          <w:p w14:paraId="6D38F36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3CDD9C5E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220</w:t>
            </w:r>
          </w:p>
        </w:tc>
        <w:tc>
          <w:tcPr>
            <w:tcW w:w="2126" w:type="dxa"/>
          </w:tcPr>
          <w:p w14:paraId="1CC48A9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153 – -11.288</w:t>
            </w:r>
          </w:p>
        </w:tc>
        <w:tc>
          <w:tcPr>
            <w:tcW w:w="1078" w:type="dxa"/>
          </w:tcPr>
          <w:p w14:paraId="3B062896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4DC89FC3" w14:textId="77777777" w:rsidTr="00602F50">
        <w:tc>
          <w:tcPr>
            <w:tcW w:w="4536" w:type="dxa"/>
          </w:tcPr>
          <w:p w14:paraId="7040407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</w:tcPr>
          <w:p w14:paraId="6BF745A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2126" w:type="dxa"/>
          </w:tcPr>
          <w:p w14:paraId="0837880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 – &lt;0.001</w:t>
            </w:r>
          </w:p>
        </w:tc>
        <w:tc>
          <w:tcPr>
            <w:tcW w:w="1078" w:type="dxa"/>
          </w:tcPr>
          <w:p w14:paraId="55699010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C34333" w:rsidRPr="00B95A1E" w14:paraId="01EBC780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24A5CF8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17907E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3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0EDD7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334 – -4.36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452A75F" w14:textId="10ED4C94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</w:p>
        </w:tc>
      </w:tr>
      <w:tr w:rsidR="00C34333" w:rsidRPr="00B95A1E" w14:paraId="46F5FCD0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721976A8" w14:textId="13B56359" w:rsidR="00C34333" w:rsidRPr="006E379F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W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E9FF1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EC237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A1A8891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34333" w:rsidRPr="00B95A1E" w14:paraId="5D222BA2" w14:textId="77777777" w:rsidTr="006E379F">
        <w:tc>
          <w:tcPr>
            <w:tcW w:w="4536" w:type="dxa"/>
          </w:tcPr>
          <w:p w14:paraId="211258F2" w14:textId="077A32E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57EB0E09" w14:textId="6A66F1AB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97</w:t>
            </w:r>
          </w:p>
        </w:tc>
        <w:tc>
          <w:tcPr>
            <w:tcW w:w="2126" w:type="dxa"/>
          </w:tcPr>
          <w:p w14:paraId="6F864C1A" w14:textId="2EA40AD6" w:rsidR="00C34333" w:rsidRPr="002D2D1B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3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10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78" w:type="dxa"/>
          </w:tcPr>
          <w:p w14:paraId="0E2283AD" w14:textId="2396D43E" w:rsidR="00C34333" w:rsidRPr="006E379F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37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5D55B6D9" w14:textId="77777777" w:rsidTr="006E379F">
        <w:tc>
          <w:tcPr>
            <w:tcW w:w="4536" w:type="dxa"/>
          </w:tcPr>
          <w:p w14:paraId="336A6837" w14:textId="75FF9025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</w:tcPr>
          <w:p w14:paraId="142CDE66" w14:textId="1D99679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2126" w:type="dxa"/>
          </w:tcPr>
          <w:p w14:paraId="185CAF6C" w14:textId="13E9704D" w:rsidR="00C34333" w:rsidRPr="002D2D1B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6 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078" w:type="dxa"/>
          </w:tcPr>
          <w:p w14:paraId="36C276D6" w14:textId="34E33BB5" w:rsidR="00C34333" w:rsidRPr="002D2D1B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37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6</w:t>
            </w:r>
          </w:p>
        </w:tc>
      </w:tr>
      <w:tr w:rsidR="00C34333" w:rsidRPr="00B95A1E" w14:paraId="1579E8FE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1DE749FE" w14:textId="6849DF8A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0E4F44" w14:textId="1154D1FF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7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03D42C" w14:textId="2818FF76" w:rsidR="00C34333" w:rsidRPr="002D2D1B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2D2D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2.32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2EF681C" w14:textId="79FA3982" w:rsidR="00C34333" w:rsidRPr="002D2D1B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37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3</w:t>
            </w:r>
          </w:p>
        </w:tc>
      </w:tr>
      <w:tr w:rsidR="00C34333" w:rsidRPr="00B95A1E" w14:paraId="7AFA7815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4D5120C3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Basal septal segmental strai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2B99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27619FD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7CFD3BA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1CC07A1D" w14:textId="77777777" w:rsidTr="00602F50">
        <w:tc>
          <w:tcPr>
            <w:tcW w:w="4536" w:type="dxa"/>
          </w:tcPr>
          <w:p w14:paraId="75DDC505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57DC59B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263</w:t>
            </w:r>
          </w:p>
        </w:tc>
        <w:tc>
          <w:tcPr>
            <w:tcW w:w="2126" w:type="dxa"/>
          </w:tcPr>
          <w:p w14:paraId="3B6A6F9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852 – -5.675</w:t>
            </w:r>
          </w:p>
        </w:tc>
        <w:tc>
          <w:tcPr>
            <w:tcW w:w="1078" w:type="dxa"/>
          </w:tcPr>
          <w:p w14:paraId="7D46B5FC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4333" w:rsidRPr="00B95A1E" w14:paraId="357B9569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1F195DDD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B32AB0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D7C07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 – 0.00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CFEC940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C34333" w:rsidRPr="00B95A1E" w14:paraId="5CFC6B30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611FABF8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d septal segmental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15263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6876C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FA2A0B7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0DDDE3D7" w14:textId="77777777" w:rsidTr="00602F50">
        <w:tc>
          <w:tcPr>
            <w:tcW w:w="4536" w:type="dxa"/>
          </w:tcPr>
          <w:p w14:paraId="5AA9010E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209A5027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126</w:t>
            </w:r>
          </w:p>
        </w:tc>
        <w:tc>
          <w:tcPr>
            <w:tcW w:w="2126" w:type="dxa"/>
          </w:tcPr>
          <w:p w14:paraId="5B01A861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803 – -9.450</w:t>
            </w:r>
          </w:p>
        </w:tc>
        <w:tc>
          <w:tcPr>
            <w:tcW w:w="1078" w:type="dxa"/>
          </w:tcPr>
          <w:p w14:paraId="69A584A0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6802B1DE" w14:textId="77777777" w:rsidTr="00602F50">
        <w:tc>
          <w:tcPr>
            <w:tcW w:w="4536" w:type="dxa"/>
          </w:tcPr>
          <w:p w14:paraId="147A704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ollow-up time</w:t>
            </w:r>
          </w:p>
        </w:tc>
        <w:tc>
          <w:tcPr>
            <w:tcW w:w="1276" w:type="dxa"/>
          </w:tcPr>
          <w:p w14:paraId="3832C82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2126" w:type="dxa"/>
          </w:tcPr>
          <w:p w14:paraId="0F34A6D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 – 0.007</w:t>
            </w:r>
          </w:p>
        </w:tc>
        <w:tc>
          <w:tcPr>
            <w:tcW w:w="1078" w:type="dxa"/>
          </w:tcPr>
          <w:p w14:paraId="71F1E59D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4</w:t>
            </w:r>
          </w:p>
        </w:tc>
      </w:tr>
      <w:tr w:rsidR="00C34333" w:rsidRPr="00B95A1E" w14:paraId="60F0C92B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4A6E78F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23D4C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0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8A7AF5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577 – -1.468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3FE618A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8</w:t>
            </w:r>
          </w:p>
        </w:tc>
      </w:tr>
      <w:tr w:rsidR="00C34333" w:rsidRPr="00B95A1E" w14:paraId="5D85CE49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10624EE4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pical septal segmental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79334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B027D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AF469A6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306FE850" w14:textId="77777777" w:rsidTr="00602F50">
        <w:tc>
          <w:tcPr>
            <w:tcW w:w="4536" w:type="dxa"/>
          </w:tcPr>
          <w:p w14:paraId="71479D35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6367008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.580</w:t>
            </w:r>
          </w:p>
        </w:tc>
        <w:tc>
          <w:tcPr>
            <w:tcW w:w="2126" w:type="dxa"/>
          </w:tcPr>
          <w:p w14:paraId="018C01B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909 – -14.521</w:t>
            </w:r>
          </w:p>
        </w:tc>
        <w:tc>
          <w:tcPr>
            <w:tcW w:w="1078" w:type="dxa"/>
          </w:tcPr>
          <w:p w14:paraId="732A14E1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4B951BD3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50300BB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tim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3E76B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D5C773D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9 – 0.003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F571A33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C34333" w:rsidRPr="00B95A1E" w14:paraId="02F7F123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32594CE3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Apical lateral segmental strai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E7752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857CE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4169FA9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59558BDC" w14:textId="77777777" w:rsidTr="00602F50">
        <w:tc>
          <w:tcPr>
            <w:tcW w:w="4536" w:type="dxa"/>
          </w:tcPr>
          <w:p w14:paraId="7CEA7DE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4AED6EA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365</w:t>
            </w:r>
          </w:p>
        </w:tc>
        <w:tc>
          <w:tcPr>
            <w:tcW w:w="2126" w:type="dxa"/>
          </w:tcPr>
          <w:p w14:paraId="11BBA63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328 – -11.402</w:t>
            </w:r>
          </w:p>
        </w:tc>
        <w:tc>
          <w:tcPr>
            <w:tcW w:w="1078" w:type="dxa"/>
          </w:tcPr>
          <w:p w14:paraId="66E42468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4F3252E9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41E36E35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tim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07C7B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847C0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1 – 0.00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B964718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</w:tr>
      <w:tr w:rsidR="00C34333" w:rsidRPr="00B95A1E" w14:paraId="541E72BA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58A3A3C3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id lateral segmental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CE57FE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12712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418CDD9C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72BF5E50" w14:textId="77777777" w:rsidTr="00602F50">
        <w:tc>
          <w:tcPr>
            <w:tcW w:w="4536" w:type="dxa"/>
          </w:tcPr>
          <w:p w14:paraId="2F24273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1901DE3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638</w:t>
            </w:r>
          </w:p>
        </w:tc>
        <w:tc>
          <w:tcPr>
            <w:tcW w:w="2126" w:type="dxa"/>
          </w:tcPr>
          <w:p w14:paraId="77B6F7B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102 – -9.175</w:t>
            </w:r>
          </w:p>
        </w:tc>
        <w:tc>
          <w:tcPr>
            <w:tcW w:w="1078" w:type="dxa"/>
          </w:tcPr>
          <w:p w14:paraId="414AEEFE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10D59682" w14:textId="77777777" w:rsidTr="00602F50">
        <w:tc>
          <w:tcPr>
            <w:tcW w:w="4536" w:type="dxa"/>
          </w:tcPr>
          <w:p w14:paraId="32920D5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time </w:t>
            </w:r>
          </w:p>
        </w:tc>
        <w:tc>
          <w:tcPr>
            <w:tcW w:w="1276" w:type="dxa"/>
          </w:tcPr>
          <w:p w14:paraId="28157F6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2126" w:type="dxa"/>
          </w:tcPr>
          <w:p w14:paraId="5BC5FF0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11 – 0.005 </w:t>
            </w:r>
          </w:p>
        </w:tc>
        <w:tc>
          <w:tcPr>
            <w:tcW w:w="1078" w:type="dxa"/>
          </w:tcPr>
          <w:p w14:paraId="55D6144C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7</w:t>
            </w:r>
          </w:p>
        </w:tc>
      </w:tr>
      <w:tr w:rsidR="00C34333" w:rsidRPr="00B95A1E" w14:paraId="420B84F6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6CFBA61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20527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07A3F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676 – -1.157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C2A6904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C34333" w:rsidRPr="00B95A1E" w14:paraId="1CD99894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4EF8A849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asal lateral segmental strai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5CC6F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49F8C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ED8C3BA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7CBC3F03" w14:textId="77777777" w:rsidTr="00602F50">
        <w:tc>
          <w:tcPr>
            <w:tcW w:w="4536" w:type="dxa"/>
          </w:tcPr>
          <w:p w14:paraId="62BF2FB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5B968A65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644</w:t>
            </w:r>
          </w:p>
        </w:tc>
        <w:tc>
          <w:tcPr>
            <w:tcW w:w="2126" w:type="dxa"/>
          </w:tcPr>
          <w:p w14:paraId="39483BC1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.459 – -7.829</w:t>
            </w:r>
          </w:p>
        </w:tc>
        <w:tc>
          <w:tcPr>
            <w:tcW w:w="1078" w:type="dxa"/>
          </w:tcPr>
          <w:p w14:paraId="232926A5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3AC0B70E" w14:textId="77777777" w:rsidTr="00602F50">
        <w:tc>
          <w:tcPr>
            <w:tcW w:w="4536" w:type="dxa"/>
          </w:tcPr>
          <w:p w14:paraId="5CCA4355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-up time </w:t>
            </w:r>
          </w:p>
        </w:tc>
        <w:tc>
          <w:tcPr>
            <w:tcW w:w="1276" w:type="dxa"/>
          </w:tcPr>
          <w:p w14:paraId="56860DC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0</w:t>
            </w:r>
          </w:p>
        </w:tc>
        <w:tc>
          <w:tcPr>
            <w:tcW w:w="2126" w:type="dxa"/>
          </w:tcPr>
          <w:p w14:paraId="6FCBC62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9 – -0.002</w:t>
            </w:r>
          </w:p>
        </w:tc>
        <w:tc>
          <w:tcPr>
            <w:tcW w:w="1078" w:type="dxa"/>
          </w:tcPr>
          <w:p w14:paraId="777E138B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2</w:t>
            </w:r>
          </w:p>
        </w:tc>
      </w:tr>
      <w:tr w:rsidR="00C34333" w:rsidRPr="00B95A1E" w14:paraId="5027D0E3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0E3B5BC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3D4E1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63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E8BB6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968 – -3.29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36AB829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C34333" w:rsidRPr="00B95A1E" w14:paraId="23490D15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225FEA2D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V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A78DD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AF8AA7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0AFCC99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52FBF757" w14:textId="77777777" w:rsidTr="00602F50">
        <w:tc>
          <w:tcPr>
            <w:tcW w:w="4536" w:type="dxa"/>
          </w:tcPr>
          <w:p w14:paraId="4487B01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247AB3C1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1</w:t>
            </w:r>
          </w:p>
        </w:tc>
        <w:tc>
          <w:tcPr>
            <w:tcW w:w="2126" w:type="dxa"/>
          </w:tcPr>
          <w:p w14:paraId="124EA757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6 – 4.157</w:t>
            </w:r>
          </w:p>
        </w:tc>
        <w:tc>
          <w:tcPr>
            <w:tcW w:w="1078" w:type="dxa"/>
          </w:tcPr>
          <w:p w14:paraId="6E767F3B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4333" w:rsidRPr="00B95A1E" w14:paraId="0F8A0965" w14:textId="77777777" w:rsidTr="00602F50">
        <w:tc>
          <w:tcPr>
            <w:tcW w:w="4536" w:type="dxa"/>
          </w:tcPr>
          <w:p w14:paraId="274C96A7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≤ 100 days</w:t>
            </w:r>
          </w:p>
        </w:tc>
        <w:tc>
          <w:tcPr>
            <w:tcW w:w="1276" w:type="dxa"/>
          </w:tcPr>
          <w:p w14:paraId="403C5A8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2126" w:type="dxa"/>
          </w:tcPr>
          <w:p w14:paraId="666A19C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 – 0.028</w:t>
            </w:r>
          </w:p>
        </w:tc>
        <w:tc>
          <w:tcPr>
            <w:tcW w:w="1078" w:type="dxa"/>
          </w:tcPr>
          <w:p w14:paraId="0F6ACEBE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</w:t>
            </w:r>
          </w:p>
        </w:tc>
      </w:tr>
      <w:tr w:rsidR="00C34333" w:rsidRPr="00B95A1E" w14:paraId="51B650E5" w14:textId="77777777" w:rsidTr="00602F50">
        <w:tc>
          <w:tcPr>
            <w:tcW w:w="4536" w:type="dxa"/>
          </w:tcPr>
          <w:p w14:paraId="3D972E46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&gt; 100 days</w:t>
            </w:r>
          </w:p>
        </w:tc>
        <w:tc>
          <w:tcPr>
            <w:tcW w:w="1276" w:type="dxa"/>
          </w:tcPr>
          <w:p w14:paraId="6BD71150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2126" w:type="dxa"/>
          </w:tcPr>
          <w:p w14:paraId="34C01AC1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2 – -&lt;0.001</w:t>
            </w:r>
          </w:p>
        </w:tc>
        <w:tc>
          <w:tcPr>
            <w:tcW w:w="1078" w:type="dxa"/>
          </w:tcPr>
          <w:p w14:paraId="48CF3F25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5</w:t>
            </w:r>
          </w:p>
        </w:tc>
      </w:tr>
      <w:tr w:rsidR="00C34333" w:rsidRPr="00B95A1E" w14:paraId="4F14ADC6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5A4A54F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VF phenotype = </w:t>
            </w: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VFpE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AA06D4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D4EC5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 – 2.159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47B08FE" w14:textId="77777777" w:rsidR="00C34333" w:rsidRPr="00912141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21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7</w:t>
            </w:r>
          </w:p>
        </w:tc>
      </w:tr>
      <w:tr w:rsidR="00C34333" w:rsidRPr="00B95A1E" w14:paraId="741D8852" w14:textId="77777777" w:rsidTr="006E379F">
        <w:tc>
          <w:tcPr>
            <w:tcW w:w="4536" w:type="dxa"/>
            <w:tcBorders>
              <w:top w:val="single" w:sz="4" w:space="0" w:color="auto"/>
            </w:tcBorders>
          </w:tcPr>
          <w:p w14:paraId="7AF35204" w14:textId="6C2A532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’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9E521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C1540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2C1E93C" w14:textId="77777777" w:rsidR="00C34333" w:rsidRPr="00912141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34333" w:rsidRPr="00B95A1E" w14:paraId="11D05F95" w14:textId="77777777" w:rsidTr="006E379F">
        <w:tc>
          <w:tcPr>
            <w:tcW w:w="4536" w:type="dxa"/>
          </w:tcPr>
          <w:p w14:paraId="6029FFE3" w14:textId="2EC51374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464A9DED" w14:textId="59880E99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  <w:tc>
          <w:tcPr>
            <w:tcW w:w="2126" w:type="dxa"/>
          </w:tcPr>
          <w:p w14:paraId="37996D9B" w14:textId="53A4EC08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– 0.083</w:t>
            </w:r>
          </w:p>
        </w:tc>
        <w:tc>
          <w:tcPr>
            <w:tcW w:w="1078" w:type="dxa"/>
          </w:tcPr>
          <w:p w14:paraId="140EAB5A" w14:textId="78FFD0AF" w:rsidR="00C34333" w:rsidRPr="00912141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77F7786C" w14:textId="77777777" w:rsidTr="006E379F">
        <w:tc>
          <w:tcPr>
            <w:tcW w:w="4536" w:type="dxa"/>
            <w:tcBorders>
              <w:bottom w:val="single" w:sz="4" w:space="0" w:color="auto"/>
            </w:tcBorders>
          </w:tcPr>
          <w:p w14:paraId="4F9EDD3C" w14:textId="08F5CB5B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9A2728" w14:textId="5887063F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-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DCF3A2" w14:textId="4F0794D3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-0.001 – &lt;0.0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77B8058" w14:textId="70E538BE" w:rsidR="00C34333" w:rsidRPr="00912141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</w:tr>
      <w:tr w:rsidR="00C34333" w:rsidRPr="00B95A1E" w14:paraId="60E90460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675B52EE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/A rati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8951AC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0F0BD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C457D6A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585BE590" w14:textId="77777777" w:rsidTr="00602F50">
        <w:tc>
          <w:tcPr>
            <w:tcW w:w="4536" w:type="dxa"/>
          </w:tcPr>
          <w:p w14:paraId="6659D1E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1ED694DD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6</w:t>
            </w:r>
          </w:p>
        </w:tc>
        <w:tc>
          <w:tcPr>
            <w:tcW w:w="2126" w:type="dxa"/>
          </w:tcPr>
          <w:p w14:paraId="2919A51F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0 – 1.951</w:t>
            </w:r>
          </w:p>
        </w:tc>
        <w:tc>
          <w:tcPr>
            <w:tcW w:w="1078" w:type="dxa"/>
          </w:tcPr>
          <w:p w14:paraId="57E07100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4333" w:rsidRPr="00B95A1E" w14:paraId="564E1CC9" w14:textId="77777777" w:rsidTr="00602F50">
        <w:tc>
          <w:tcPr>
            <w:tcW w:w="4536" w:type="dxa"/>
            <w:tcBorders>
              <w:bottom w:val="single" w:sz="4" w:space="0" w:color="auto"/>
            </w:tcBorders>
          </w:tcPr>
          <w:p w14:paraId="5882B9FA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257E8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-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746259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 – 0.0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AEDF7F4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</w:tr>
      <w:tr w:rsidR="00C34333" w:rsidRPr="00B95A1E" w14:paraId="0D7EAABB" w14:textId="77777777" w:rsidTr="00602F50">
        <w:tc>
          <w:tcPr>
            <w:tcW w:w="4536" w:type="dxa"/>
            <w:tcBorders>
              <w:top w:val="single" w:sz="4" w:space="0" w:color="auto"/>
            </w:tcBorders>
          </w:tcPr>
          <w:p w14:paraId="0DB3405C" w14:textId="77777777" w:rsidR="00C34333" w:rsidRPr="00B95A1E" w:rsidRDefault="00C34333" w:rsidP="00C34333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/e’ rati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B8CE22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C8B77B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7B33CE4F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4333" w:rsidRPr="00B95A1E" w14:paraId="684CA52E" w14:textId="77777777" w:rsidTr="00602F50">
        <w:tc>
          <w:tcPr>
            <w:tcW w:w="4536" w:type="dxa"/>
          </w:tcPr>
          <w:p w14:paraId="4F688F7D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79559A27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89</w:t>
            </w:r>
          </w:p>
        </w:tc>
        <w:tc>
          <w:tcPr>
            <w:tcW w:w="2126" w:type="dxa"/>
          </w:tcPr>
          <w:p w14:paraId="6407D203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64 – 9.714</w:t>
            </w:r>
          </w:p>
        </w:tc>
        <w:tc>
          <w:tcPr>
            <w:tcW w:w="1078" w:type="dxa"/>
          </w:tcPr>
          <w:p w14:paraId="1B10A312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34333" w:rsidRPr="00B95A1E" w14:paraId="3FDD9E61" w14:textId="77777777" w:rsidTr="00602F50">
        <w:tc>
          <w:tcPr>
            <w:tcW w:w="4536" w:type="dxa"/>
          </w:tcPr>
          <w:p w14:paraId="5F69C607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time</w:t>
            </w:r>
          </w:p>
        </w:tc>
        <w:tc>
          <w:tcPr>
            <w:tcW w:w="1276" w:type="dxa"/>
          </w:tcPr>
          <w:p w14:paraId="77DEDF1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126" w:type="dxa"/>
          </w:tcPr>
          <w:p w14:paraId="3C2192C8" w14:textId="77777777" w:rsidR="00C34333" w:rsidRPr="00B95A1E" w:rsidRDefault="00C34333" w:rsidP="00C343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3 – 0.013</w:t>
            </w:r>
          </w:p>
        </w:tc>
        <w:tc>
          <w:tcPr>
            <w:tcW w:w="1078" w:type="dxa"/>
          </w:tcPr>
          <w:p w14:paraId="6F08CE42" w14:textId="77777777" w:rsidR="00C34333" w:rsidRPr="00B95A1E" w:rsidRDefault="00C34333" w:rsidP="00C34333">
            <w:pPr>
              <w:tabs>
                <w:tab w:val="left" w:pos="52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</w:tr>
      <w:tr w:rsidR="00C34333" w:rsidRPr="00B95A1E" w14:paraId="2BA63B8E" w14:textId="77777777" w:rsidTr="00602F50">
        <w:tc>
          <w:tcPr>
            <w:tcW w:w="9016" w:type="dxa"/>
            <w:gridSpan w:val="4"/>
            <w:tcBorders>
              <w:top w:val="single" w:sz="18" w:space="0" w:color="auto"/>
            </w:tcBorders>
          </w:tcPr>
          <w:p w14:paraId="3411D85D" w14:textId="61B93836" w:rsidR="00C34333" w:rsidRPr="00B95A1E" w:rsidRDefault="00C34333" w:rsidP="00C34333">
            <w:pPr>
              <w:tabs>
                <w:tab w:val="left" w:pos="527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timates are displayed as absolute intercept values or temporal coefficients of the predicted changes per day. </w:t>
            </w:r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AC, fractional area change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WS, free wall strain; </w:t>
            </w:r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GLS, global longitudinal strain; IVA, isovolumic acceleration; SVF, single ventricle failure; </w:t>
            </w:r>
            <w:proofErr w:type="spellStart"/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VFrEF</w:t>
            </w:r>
            <w:proofErr w:type="spellEnd"/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proofErr w:type="spellStart"/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VFpEF</w:t>
            </w:r>
            <w:proofErr w:type="spellEnd"/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single ventricle failure with reduced/preserved ejection fraction; TAPSE/MAPSE, tricuspid/mitral annular plane systolic excursion. </w:t>
            </w:r>
          </w:p>
        </w:tc>
      </w:tr>
    </w:tbl>
    <w:p w14:paraId="23479346" w14:textId="77777777" w:rsidR="002C08FB" w:rsidRPr="00B95A1E" w:rsidRDefault="002C08FB" w:rsidP="00B95A1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E9B25C" w14:textId="77777777" w:rsidR="002C08FB" w:rsidRPr="00B95A1E" w:rsidRDefault="002C08FB" w:rsidP="00B95A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F6C234E" w14:textId="6C954483" w:rsidR="002C08FB" w:rsidRPr="00B95A1E" w:rsidRDefault="002C08FB" w:rsidP="00B95A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2A12E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>Mixed model</w:t>
      </w:r>
      <w:r w:rsidR="00C3433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767"/>
        <w:gridCol w:w="1805"/>
        <w:gridCol w:w="1805"/>
        <w:gridCol w:w="1805"/>
      </w:tblGrid>
      <w:tr w:rsidR="002C08FB" w:rsidRPr="00B95A1E" w14:paraId="0697AD72" w14:textId="77777777" w:rsidTr="006E379F">
        <w:tc>
          <w:tcPr>
            <w:tcW w:w="1021" w:type="pct"/>
            <w:tcBorders>
              <w:bottom w:val="single" w:sz="18" w:space="0" w:color="auto"/>
            </w:tcBorders>
          </w:tcPr>
          <w:p w14:paraId="12931D70" w14:textId="77777777" w:rsidR="002C08FB" w:rsidRPr="00B95A1E" w:rsidRDefault="002C08FB" w:rsidP="00B95A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79" w:type="pct"/>
            <w:tcBorders>
              <w:bottom w:val="single" w:sz="18" w:space="0" w:color="auto"/>
            </w:tcBorders>
          </w:tcPr>
          <w:p w14:paraId="30DD0AB6" w14:textId="77777777" w:rsidR="002C08FB" w:rsidRPr="00B95A1E" w:rsidRDefault="002C08FB" w:rsidP="00B95A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relation</w:t>
            </w:r>
          </w:p>
        </w:tc>
        <w:tc>
          <w:tcPr>
            <w:tcW w:w="1000" w:type="pct"/>
            <w:tcBorders>
              <w:bottom w:val="single" w:sz="18" w:space="0" w:color="auto"/>
            </w:tcBorders>
          </w:tcPr>
          <w:p w14:paraId="2AF0A45C" w14:textId="77777777" w:rsidR="002C08FB" w:rsidRPr="00B95A1E" w:rsidRDefault="002C08FB" w:rsidP="00B95A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 structure</w:t>
            </w:r>
          </w:p>
        </w:tc>
        <w:tc>
          <w:tcPr>
            <w:tcW w:w="1000" w:type="pct"/>
            <w:tcBorders>
              <w:bottom w:val="single" w:sz="18" w:space="0" w:color="auto"/>
            </w:tcBorders>
          </w:tcPr>
          <w:p w14:paraId="6CDE38C2" w14:textId="77777777" w:rsidR="002C08FB" w:rsidRPr="00B95A1E" w:rsidRDefault="002C08FB" w:rsidP="00B95A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ce structure</w:t>
            </w:r>
          </w:p>
        </w:tc>
        <w:tc>
          <w:tcPr>
            <w:tcW w:w="1000" w:type="pct"/>
            <w:tcBorders>
              <w:bottom w:val="single" w:sz="18" w:space="0" w:color="auto"/>
            </w:tcBorders>
          </w:tcPr>
          <w:p w14:paraId="2434546D" w14:textId="77777777" w:rsidR="002C08FB" w:rsidRPr="00B95A1E" w:rsidRDefault="002C08FB" w:rsidP="00B95A1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ariate</w:t>
            </w:r>
          </w:p>
        </w:tc>
      </w:tr>
      <w:tr w:rsidR="002C08FB" w:rsidRPr="00B95A1E" w14:paraId="152281D4" w14:textId="77777777" w:rsidTr="006E379F">
        <w:tc>
          <w:tcPr>
            <w:tcW w:w="1021" w:type="pct"/>
            <w:tcBorders>
              <w:top w:val="single" w:sz="18" w:space="0" w:color="auto"/>
              <w:bottom w:val="single" w:sz="8" w:space="0" w:color="auto"/>
            </w:tcBorders>
          </w:tcPr>
          <w:p w14:paraId="03E5ABB6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-diastolic diameter</w:t>
            </w:r>
          </w:p>
        </w:tc>
        <w:tc>
          <w:tcPr>
            <w:tcW w:w="979" w:type="pct"/>
            <w:tcBorders>
              <w:top w:val="single" w:sz="18" w:space="0" w:color="auto"/>
              <w:bottom w:val="single" w:sz="8" w:space="0" w:color="auto"/>
            </w:tcBorders>
          </w:tcPr>
          <w:p w14:paraId="1CF90890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8" w:space="0" w:color="auto"/>
            </w:tcBorders>
          </w:tcPr>
          <w:p w14:paraId="18CA2C92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8" w:space="0" w:color="auto"/>
            </w:tcBorders>
          </w:tcPr>
          <w:p w14:paraId="1F1C8F9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18" w:space="0" w:color="auto"/>
              <w:bottom w:val="single" w:sz="8" w:space="0" w:color="auto"/>
            </w:tcBorders>
          </w:tcPr>
          <w:p w14:paraId="25BE6B2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2C08FB" w:rsidRPr="00B95A1E" w14:paraId="2E7D21BD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67DB6BBE" w14:textId="0108A95C" w:rsidR="002C08FB" w:rsidRPr="00B95A1E" w:rsidRDefault="008310FA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C08FB"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x-base length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67C14E09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cewise linear model with random intercepts and a knot at 100 day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DDB8C54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AA36348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924A93C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2C08FB" w:rsidRPr="00B95A1E" w14:paraId="41E7ECB7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11841951" w14:textId="4455E7AB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</w:t>
            </w:r>
            <w:r w:rsidR="00831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meter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13CC011C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 and random slope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45349F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A4A5F4D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236F87E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2C08FB" w:rsidRPr="00B95A1E" w14:paraId="19CA466F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7970F488" w14:textId="2EA55C45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</w:t>
            </w:r>
            <w:r w:rsidR="008310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7D61ED41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0D7CD87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1F471B5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9BB1966" w14:textId="77777777" w:rsidR="002C08FB" w:rsidRPr="00B95A1E" w:rsidRDefault="002C08FB" w:rsidP="00B95A1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1A915082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3967366B" w14:textId="1CC1FDFF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d-diastolic area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479F88E1" w14:textId="5939D7E8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cewise linear model with random intercepts and a knot at 100 day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E52E9B1" w14:textId="1B1CC8EF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DDC0FDA" w14:textId="3A5530A5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Power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E591541" w14:textId="71381024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6155C840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7B86EBDF" w14:textId="0ED02BFE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-systolic area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0213BBD5" w14:textId="63346CF0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cewise linear model with random intercepts and a knot at 100 day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A198A8F" w14:textId="6D441FD5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0E561EC" w14:textId="698616C0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Exp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AEA80A4" w14:textId="5823C500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40A3E93F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515E6917" w14:textId="6F497780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2DF26F6F" w14:textId="707A55EB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cewise linear model with random intercepts and a knot at 100 day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8A9CFD6" w14:textId="203F1248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5972EC4" w14:textId="2EAD1C04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3E9EFDF" w14:textId="42188059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interaction between SVF phenotype and time before 100 days. No significant fixed effect.</w:t>
            </w:r>
          </w:p>
        </w:tc>
      </w:tr>
      <w:tr w:rsidR="008310FA" w:rsidRPr="00B95A1E" w14:paraId="7A2284A2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345B92C5" w14:textId="4100A754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PSE/MAPSE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381A51A7" w14:textId="512028EA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4BB5573" w14:textId="59CE8C52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1C9F832" w14:textId="63EA1488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C433A5B" w14:textId="26229115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12156E8F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7FFCC4D8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S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1F189F5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EA56C4E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B389971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Power</w:t>
            </w:r>
            <w:proofErr w:type="spellEnd"/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5636B3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3E500706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10B0BA66" w14:textId="6434F344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S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66EB95B9" w14:textId="76710641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6DBBCA9" w14:textId="306DE32C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6E19328" w14:textId="02B0E5FB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6D757CB" w14:textId="197AF706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570E1972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5B3F194C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Basal septal segmental strain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1EBA5F0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EDCC1B8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600ADCD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specified 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31851FD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743EA13D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52F30FA5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 septal segmental strain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51AC06A1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 and random slope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F87389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192B420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414FD1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56FE18BA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21BC965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cal septal segmental strain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5AE0B177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90519F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3C1FC9C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404CB75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54BA187C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6D076D83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cal lateral segmental strain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5101218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3709B27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1FCEFDA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F8A3903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72F42994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024A293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 lateral segmental strain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721BC020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DA67EB8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7582365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B52CFA1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3D190D99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1BEC07A8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al lateral segmental strain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48EE794B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7FB01419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21000BD4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9D28A87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7599D989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3EC956D9" w14:textId="18D19D82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VA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4D15AA28" w14:textId="3C9440EB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cewise linear model with random intercepts and a knot at 100 day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532DACE0" w14:textId="1E8B5628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A4E003E" w14:textId="62750DC0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D6C0F75" w14:textId="3F9D7B0E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 effect for SVF phenotype.</w:t>
            </w:r>
          </w:p>
        </w:tc>
      </w:tr>
      <w:tr w:rsidR="008310FA" w:rsidRPr="00B95A1E" w14:paraId="15B420C5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2A3B5B6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’ 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422E30FF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011A716B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E7DD3FC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6C3A5AA3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24B41A9D" w14:textId="77777777" w:rsidTr="006E379F"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14:paraId="521A8ED3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A ratio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8" w:space="0" w:color="auto"/>
            </w:tcBorders>
          </w:tcPr>
          <w:p w14:paraId="5FE60DE4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17AFCA7C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DF7A4AD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30757271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04F60E79" w14:textId="77777777" w:rsidTr="006E379F">
        <w:tc>
          <w:tcPr>
            <w:tcW w:w="1021" w:type="pct"/>
            <w:tcBorders>
              <w:top w:val="single" w:sz="8" w:space="0" w:color="auto"/>
              <w:bottom w:val="single" w:sz="18" w:space="0" w:color="auto"/>
            </w:tcBorders>
          </w:tcPr>
          <w:p w14:paraId="2C6DD067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/e’ ratio</w:t>
            </w:r>
          </w:p>
        </w:tc>
        <w:tc>
          <w:tcPr>
            <w:tcW w:w="979" w:type="pct"/>
            <w:tcBorders>
              <w:top w:val="single" w:sz="8" w:space="0" w:color="auto"/>
              <w:bottom w:val="single" w:sz="18" w:space="0" w:color="auto"/>
            </w:tcBorders>
          </w:tcPr>
          <w:p w14:paraId="0BE0D151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r model with random intercepts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8" w:space="0" w:color="auto"/>
            </w:tcBorders>
          </w:tcPr>
          <w:p w14:paraId="4ACAD85B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8" w:space="0" w:color="auto"/>
            </w:tcBorders>
          </w:tcPr>
          <w:p w14:paraId="62DB0348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pecified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18" w:space="0" w:color="auto"/>
            </w:tcBorders>
          </w:tcPr>
          <w:p w14:paraId="0719D466" w14:textId="77777777" w:rsidR="008310FA" w:rsidRPr="00B95A1E" w:rsidRDefault="008310FA" w:rsidP="008310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8310FA" w:rsidRPr="00B95A1E" w14:paraId="2BAC16C3" w14:textId="77777777" w:rsidTr="006E379F">
        <w:tc>
          <w:tcPr>
            <w:tcW w:w="5000" w:type="pct"/>
            <w:gridSpan w:val="5"/>
            <w:tcBorders>
              <w:top w:val="single" w:sz="18" w:space="0" w:color="auto"/>
            </w:tcBorders>
          </w:tcPr>
          <w:p w14:paraId="66D244F3" w14:textId="61199C26" w:rsidR="008310FA" w:rsidRPr="00B95A1E" w:rsidRDefault="008310FA" w:rsidP="008310F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AC, fractional area change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FWS, free wall strain; </w:t>
            </w:r>
            <w:r w:rsidRPr="00B95A1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LS, global longitudinal strain; IVA, isovolumic acceleration; NS, not significant; SVF, single ventricle failure; TAPSE/MAPSE, tricuspid/mitral annular plane systolic excursion.</w:t>
            </w:r>
          </w:p>
        </w:tc>
      </w:tr>
    </w:tbl>
    <w:p w14:paraId="6E95DB05" w14:textId="77777777" w:rsidR="002C08FB" w:rsidRPr="00B95A1E" w:rsidRDefault="002C08FB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8BEFEF" w14:textId="77777777" w:rsidR="00A24AC3" w:rsidRPr="00B95A1E" w:rsidRDefault="00A24AC3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E4F15F" w14:textId="379D3E4D" w:rsidR="00303A2F" w:rsidRDefault="00303A2F" w:rsidP="00B95A1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24AC3"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Y 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S</w:t>
      </w:r>
    </w:p>
    <w:p w14:paraId="6E943681" w14:textId="130D5A02" w:rsidR="008B5DBB" w:rsidRPr="00B95A1E" w:rsidRDefault="008B5DBB" w:rsidP="008B5DB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hanges in TAPSE/MAPSE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after starting SGLT2i</w:t>
      </w:r>
    </w:p>
    <w:p w14:paraId="46FBF550" w14:textId="77777777" w:rsidR="008B5DBB" w:rsidRPr="00B95A1E" w:rsidRDefault="008B5DBB" w:rsidP="008B5D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0C3AD0" wp14:editId="033912E9">
            <wp:extent cx="4320000" cy="3704854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04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EE10B" w14:textId="537369CB" w:rsidR="008B5DBB" w:rsidRDefault="008B5DBB" w:rsidP="008B5DBB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. 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Predicted values of TAPSE/MAPSE over time with 95% confidence interval, faceted for the SVF phenotypes.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FU, follow-up;</w:t>
      </w:r>
      <w:r w:rsidR="00B45882" w:rsidRPr="00B458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45882">
        <w:rPr>
          <w:rFonts w:ascii="Times New Roman" w:hAnsi="Times New Roman" w:cs="Times New Roman"/>
          <w:i/>
          <w:iCs/>
          <w:sz w:val="24"/>
          <w:szCs w:val="24"/>
          <w:lang w:val="en-US"/>
        </w:rPr>
        <w:t>SGLT2i, sodium-glucose cotransporter 2 inhibitor;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VF, single ventricle failure; 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r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p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, single ventricle failure with reduced/preserved ejection fraction; TAPSE/MAPSE, tricuspid/mitral annular plane systolic excursion.</w:t>
      </w:r>
    </w:p>
    <w:p w14:paraId="0DDD07CE" w14:textId="77777777" w:rsidR="008B5DBB" w:rsidRPr="00B95A1E" w:rsidRDefault="008B5DBB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6EBA03" w14:textId="77777777" w:rsidR="008B5DBB" w:rsidRDefault="008B5D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0C452AF" w14:textId="014A3DD9" w:rsidR="00A24AC3" w:rsidRPr="00B95A1E" w:rsidRDefault="00303A2F" w:rsidP="00B95A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 w:rsidR="00A24AC3"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y 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24AC3"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E6F46"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hanges in </w:t>
      </w:r>
      <w:r w:rsidR="00A24AC3" w:rsidRPr="00B95A1E">
        <w:rPr>
          <w:rFonts w:ascii="Times New Roman" w:hAnsi="Times New Roman" w:cs="Times New Roman"/>
          <w:sz w:val="24"/>
          <w:szCs w:val="24"/>
          <w:lang w:val="en-US"/>
        </w:rPr>
        <w:t>GLS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 xml:space="preserve"> after starting SGLT2i</w:t>
      </w:r>
    </w:p>
    <w:p w14:paraId="6DC3B068" w14:textId="0C3CBF90" w:rsidR="00A24AC3" w:rsidRPr="00B95A1E" w:rsidRDefault="00A24AC3" w:rsidP="00B95A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F4AEB2" wp14:editId="5BDEA9B2">
            <wp:extent cx="4320000" cy="3704854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04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537282" w14:textId="44C72495" w:rsidR="0060247D" w:rsidRPr="00B95A1E" w:rsidRDefault="00A24AC3" w:rsidP="00B95A1E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. 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>redicted values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 of GLS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 over time with 95% confidence interval, faceted for the SVF phenotypes.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U, follow-up; GLS, global longitudinal change; </w:t>
      </w:r>
      <w:r w:rsidR="00B458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GLT2i, sodium-glucose cotransporter 2 inhibitor;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VF, single ventricle failure, </w:t>
      </w:r>
      <w:proofErr w:type="spellStart"/>
      <w:r w:rsidR="00FC5B69"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rEF</w:t>
      </w:r>
      <w:proofErr w:type="spellEnd"/>
      <w:r w:rsidR="00FC5B69"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="00FC5B69"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pEF</w:t>
      </w:r>
      <w:proofErr w:type="spellEnd"/>
      <w:r w:rsidR="00FC5B69"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, single ventricle failure with reduced/preserved ejection fraction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p w14:paraId="1FF8F334" w14:textId="77777777" w:rsidR="0060247D" w:rsidRPr="00B95A1E" w:rsidRDefault="0060247D" w:rsidP="00B95A1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2C96CF7C" w14:textId="47F4E89D" w:rsidR="0060247D" w:rsidRPr="00B95A1E" w:rsidRDefault="0060247D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>hanges in m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id septal strain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after starting SGLT2i</w:t>
      </w:r>
    </w:p>
    <w:p w14:paraId="0FB2FD67" w14:textId="77777777" w:rsidR="0060247D" w:rsidRPr="00B95A1E" w:rsidRDefault="0060247D" w:rsidP="00B95A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C1F2F6" wp14:editId="2F92B045">
            <wp:extent cx="4320000" cy="3704854"/>
            <wp:effectExtent l="0" t="0" r="444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04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7A9094" w14:textId="6F329591" w:rsidR="0060247D" w:rsidRPr="00B95A1E" w:rsidRDefault="0060247D" w:rsidP="00B95A1E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. 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Predicted values of mid septal strain over time with 95% confidence interval, faceted for the SVF phenotypes.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U, follow-up; </w:t>
      </w:r>
      <w:r w:rsidR="00B458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GLT2i, sodium-glucose cotransporter 2 inhibitor;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VF, single ventricle failure; 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r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p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ingle ventricle failure with reduced/preserved ejection fraction. </w:t>
      </w:r>
    </w:p>
    <w:p w14:paraId="38EF0CC0" w14:textId="77777777" w:rsidR="0060247D" w:rsidRPr="00B95A1E" w:rsidRDefault="0060247D" w:rsidP="00B95A1E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1B2BD7B1" w14:textId="47A595F5" w:rsidR="0060247D" w:rsidRPr="00B95A1E" w:rsidRDefault="0060247D" w:rsidP="00B95A1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>hanges in m</w:t>
      </w:r>
      <w:r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id lateral strain </w:t>
      </w:r>
      <w:r w:rsidR="00B45882">
        <w:rPr>
          <w:rFonts w:ascii="Times New Roman" w:hAnsi="Times New Roman" w:cs="Times New Roman"/>
          <w:sz w:val="24"/>
          <w:szCs w:val="24"/>
          <w:lang w:val="en-US"/>
        </w:rPr>
        <w:t>after starting SGLT2i</w:t>
      </w:r>
    </w:p>
    <w:p w14:paraId="7BFE4F4E" w14:textId="77777777" w:rsidR="0060247D" w:rsidRPr="00B95A1E" w:rsidRDefault="0060247D" w:rsidP="00B95A1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17E8CC" wp14:editId="644AC51B">
            <wp:extent cx="4320000" cy="3704854"/>
            <wp:effectExtent l="0" t="0" r="4445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704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058743" w14:textId="4B36EB30" w:rsidR="0060247D" w:rsidRPr="00B95A1E" w:rsidRDefault="0060247D" w:rsidP="006E379F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8B5DB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. </w:t>
      </w:r>
      <w:r w:rsidR="00060528" w:rsidRPr="00B95A1E">
        <w:rPr>
          <w:rFonts w:ascii="Times New Roman" w:hAnsi="Times New Roman" w:cs="Times New Roman"/>
          <w:sz w:val="24"/>
          <w:szCs w:val="24"/>
          <w:lang w:val="en-US"/>
        </w:rPr>
        <w:t xml:space="preserve">Predicted values of mid lateral strain over time with 95% confidence interval, faceted for the SVF phenotypes.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U, follow-up; </w:t>
      </w:r>
      <w:r w:rsidR="00B458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GLT2i, sodium-glucose cotransporter 2 inhibitor;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VF, single ventricle failure; 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r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p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single ventricle failure with reduced/preserved ejection fraction. </w:t>
      </w:r>
    </w:p>
    <w:p w14:paraId="3518BC1C" w14:textId="05556A40" w:rsidR="00A5483A" w:rsidRDefault="00A5483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38D9D0D9" w14:textId="78FE0943" w:rsidR="00493AD0" w:rsidRDefault="00A5483A" w:rsidP="00A548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5. </w:t>
      </w:r>
      <w:r>
        <w:rPr>
          <w:rFonts w:ascii="Times New Roman" w:hAnsi="Times New Roman" w:cs="Times New Roman"/>
          <w:sz w:val="24"/>
          <w:szCs w:val="24"/>
          <w:lang w:val="en-US"/>
        </w:rPr>
        <w:t>Individual changes after starting SGLT2i</w:t>
      </w:r>
    </w:p>
    <w:p w14:paraId="3E177ADC" w14:textId="345D7A7A" w:rsidR="00A5483A" w:rsidRDefault="005F62BB" w:rsidP="00A5483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013065C7" wp14:editId="473D75ED">
            <wp:extent cx="5615448" cy="7219950"/>
            <wp:effectExtent l="0" t="0" r="4445" b="0"/>
            <wp:docPr id="631054609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054609" name="Picture 2" descr="A graph of different colored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774" cy="7228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A55BC" w14:textId="5773FDF6" w:rsidR="00A5483A" w:rsidRPr="0052183C" w:rsidRDefault="00A5483A" w:rsidP="00DA31F2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1" w:name="_Hlk198806433"/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95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end. </w:t>
      </w:r>
      <w:r>
        <w:rPr>
          <w:rFonts w:ascii="Times New Roman" w:hAnsi="Times New Roman" w:cs="Times New Roman"/>
          <w:sz w:val="24"/>
          <w:szCs w:val="24"/>
          <w:lang w:val="en-US"/>
        </w:rPr>
        <w:t>Individual changes for</w:t>
      </w:r>
      <w:r w:rsidRPr="00A5483A">
        <w:rPr>
          <w:rFonts w:ascii="Times New Roman" w:hAnsi="Times New Roman" w:cs="Times New Roman"/>
          <w:sz w:val="24"/>
          <w:szCs w:val="24"/>
          <w:lang w:val="en-US"/>
        </w:rPr>
        <w:t xml:space="preserve"> parameters with significant temporal chang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483A">
        <w:rPr>
          <w:rFonts w:ascii="Times New Roman" w:hAnsi="Times New Roman" w:cs="Times New Roman"/>
          <w:sz w:val="24"/>
          <w:szCs w:val="24"/>
          <w:lang w:val="en-US"/>
        </w:rPr>
        <w:t>after starting SGLT2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lines are stratified by SVF phenotype when this was a significant covariate in the corresponding mixed model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LS, basal lateral strain; Esa, end-systolic area; FAC, fractional area change;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FU, follow-up;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WS, free wall strain;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VA, isovolumic accelera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SGLT2i, sodium-glucose cotransporter 2 inhibitor; </w:t>
      </w:r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VF, single ventricle failure; 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r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proofErr w:type="spellStart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SVFpEF</w:t>
      </w:r>
      <w:proofErr w:type="spellEnd"/>
      <w:r w:rsidRPr="00B95A1E">
        <w:rPr>
          <w:rFonts w:ascii="Times New Roman" w:hAnsi="Times New Roman" w:cs="Times New Roman"/>
          <w:i/>
          <w:iCs/>
          <w:sz w:val="24"/>
          <w:szCs w:val="24"/>
          <w:lang w:val="en-US"/>
        </w:rPr>
        <w:t>, single ventricle failure with reduced/preserved ejection fraction.</w:t>
      </w:r>
      <w:bookmarkEnd w:id="1"/>
    </w:p>
    <w:sectPr w:rsidR="00A5483A" w:rsidRPr="0052183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5D757" w14:textId="77777777" w:rsidR="002C08FB" w:rsidRDefault="002C08FB" w:rsidP="002C08FB">
      <w:pPr>
        <w:spacing w:after="0" w:line="240" w:lineRule="auto"/>
      </w:pPr>
      <w:r>
        <w:separator/>
      </w:r>
    </w:p>
  </w:endnote>
  <w:endnote w:type="continuationSeparator" w:id="0">
    <w:p w14:paraId="2126847E" w14:textId="77777777" w:rsidR="002C08FB" w:rsidRDefault="002C08FB" w:rsidP="002C0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97662644"/>
      <w:docPartObj>
        <w:docPartGallery w:val="Page Numbers (Bottom of Page)"/>
        <w:docPartUnique/>
      </w:docPartObj>
    </w:sdtPr>
    <w:sdtEndPr/>
    <w:sdtContent>
      <w:p w14:paraId="2418CF92" w14:textId="34432A1D" w:rsidR="002C08FB" w:rsidRPr="002C08FB" w:rsidRDefault="002C08FB">
        <w:pPr>
          <w:pStyle w:val="Footer"/>
          <w:jc w:val="right"/>
          <w:rPr>
            <w:rFonts w:ascii="Times New Roman" w:hAnsi="Times New Roman" w:cs="Times New Roman"/>
          </w:rPr>
        </w:pPr>
        <w:r w:rsidRPr="002C08FB">
          <w:rPr>
            <w:rFonts w:ascii="Times New Roman" w:hAnsi="Times New Roman" w:cs="Times New Roman"/>
          </w:rPr>
          <w:fldChar w:fldCharType="begin"/>
        </w:r>
        <w:r w:rsidRPr="002C08FB">
          <w:rPr>
            <w:rFonts w:ascii="Times New Roman" w:hAnsi="Times New Roman" w:cs="Times New Roman"/>
          </w:rPr>
          <w:instrText>PAGE   \* MERGEFORMAT</w:instrText>
        </w:r>
        <w:r w:rsidRPr="002C08FB">
          <w:rPr>
            <w:rFonts w:ascii="Times New Roman" w:hAnsi="Times New Roman" w:cs="Times New Roman"/>
          </w:rPr>
          <w:fldChar w:fldCharType="separate"/>
        </w:r>
        <w:r w:rsidRPr="002C08FB">
          <w:rPr>
            <w:rFonts w:ascii="Times New Roman" w:hAnsi="Times New Roman" w:cs="Times New Roman"/>
            <w:lang w:val="nl-NL"/>
          </w:rPr>
          <w:t>2</w:t>
        </w:r>
        <w:r w:rsidRPr="002C08FB">
          <w:rPr>
            <w:rFonts w:ascii="Times New Roman" w:hAnsi="Times New Roman" w:cs="Times New Roman"/>
          </w:rPr>
          <w:fldChar w:fldCharType="end"/>
        </w:r>
      </w:p>
    </w:sdtContent>
  </w:sdt>
  <w:p w14:paraId="1646DE7A" w14:textId="77777777" w:rsidR="002C08FB" w:rsidRPr="002C08FB" w:rsidRDefault="002C08F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DDFD0" w14:textId="77777777" w:rsidR="002C08FB" w:rsidRDefault="002C08FB" w:rsidP="002C08FB">
      <w:pPr>
        <w:spacing w:after="0" w:line="240" w:lineRule="auto"/>
      </w:pPr>
      <w:r>
        <w:separator/>
      </w:r>
    </w:p>
  </w:footnote>
  <w:footnote w:type="continuationSeparator" w:id="0">
    <w:p w14:paraId="1C1F1F2E" w14:textId="77777777" w:rsidR="002C08FB" w:rsidRDefault="002C08FB" w:rsidP="002C0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2F"/>
    <w:rsid w:val="00011037"/>
    <w:rsid w:val="00021F3C"/>
    <w:rsid w:val="00031962"/>
    <w:rsid w:val="00060528"/>
    <w:rsid w:val="000D4A86"/>
    <w:rsid w:val="001A5A13"/>
    <w:rsid w:val="001E6F46"/>
    <w:rsid w:val="001F72D6"/>
    <w:rsid w:val="002233D4"/>
    <w:rsid w:val="002A12ED"/>
    <w:rsid w:val="002C08FB"/>
    <w:rsid w:val="002D2D1B"/>
    <w:rsid w:val="002D3DFF"/>
    <w:rsid w:val="00303A2F"/>
    <w:rsid w:val="00316949"/>
    <w:rsid w:val="003D1BF7"/>
    <w:rsid w:val="00493AD0"/>
    <w:rsid w:val="0052183C"/>
    <w:rsid w:val="005A43E0"/>
    <w:rsid w:val="005D1E39"/>
    <w:rsid w:val="005F62BB"/>
    <w:rsid w:val="0060247D"/>
    <w:rsid w:val="00642890"/>
    <w:rsid w:val="006E379F"/>
    <w:rsid w:val="00754741"/>
    <w:rsid w:val="008310FA"/>
    <w:rsid w:val="00847518"/>
    <w:rsid w:val="008714D2"/>
    <w:rsid w:val="008B5DBB"/>
    <w:rsid w:val="00912141"/>
    <w:rsid w:val="00A24AC3"/>
    <w:rsid w:val="00A5483A"/>
    <w:rsid w:val="00A72049"/>
    <w:rsid w:val="00AB197E"/>
    <w:rsid w:val="00B45882"/>
    <w:rsid w:val="00B53C96"/>
    <w:rsid w:val="00B718F6"/>
    <w:rsid w:val="00B95A1E"/>
    <w:rsid w:val="00BF2498"/>
    <w:rsid w:val="00BF3D09"/>
    <w:rsid w:val="00BF529F"/>
    <w:rsid w:val="00C34333"/>
    <w:rsid w:val="00C75211"/>
    <w:rsid w:val="00D147EF"/>
    <w:rsid w:val="00D55188"/>
    <w:rsid w:val="00D61711"/>
    <w:rsid w:val="00D809A7"/>
    <w:rsid w:val="00D92034"/>
    <w:rsid w:val="00DA31F2"/>
    <w:rsid w:val="00DB3302"/>
    <w:rsid w:val="00E61FF5"/>
    <w:rsid w:val="00E93DFF"/>
    <w:rsid w:val="00EC1729"/>
    <w:rsid w:val="00EF2CC8"/>
    <w:rsid w:val="00F36754"/>
    <w:rsid w:val="00F92550"/>
    <w:rsid w:val="00FA40EA"/>
    <w:rsid w:val="00FC5B69"/>
    <w:rsid w:val="00FD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9968E"/>
  <w15:chartTrackingRefBased/>
  <w15:docId w15:val="{5193476F-7F3B-4F60-A4CA-AAF52F95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A2F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A2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0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8FB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C08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8FB"/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6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94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949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2D2D1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7A28F-014D-446A-8638-F2CF484FA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64</Words>
  <Characters>891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jenhuis, R.M.L. (HARTZ)</dc:creator>
  <cp:keywords/>
  <dc:description/>
  <cp:lastModifiedBy>Neijenhuis, R.M.L. (HARTZ)</cp:lastModifiedBy>
  <cp:revision>3</cp:revision>
  <dcterms:created xsi:type="dcterms:W3CDTF">2025-05-25T08:18:00Z</dcterms:created>
  <dcterms:modified xsi:type="dcterms:W3CDTF">2025-05-25T08:18:00Z</dcterms:modified>
</cp:coreProperties>
</file>